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78A44" w14:textId="5BED837F" w:rsidR="00EF02D6" w:rsidRPr="00AA1DA5" w:rsidRDefault="00135FA0" w:rsidP="00EF02D6">
      <w:pPr>
        <w:pStyle w:val="MDPI41tablecaption"/>
        <w:ind w:left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Theme="minorEastAsia" w:eastAsiaTheme="minorEastAsia" w:hAnsiTheme="minorEastAsia" w:cs="Times New Roman"/>
          <w:b/>
          <w:sz w:val="24"/>
          <w:szCs w:val="24"/>
          <w:lang w:eastAsia="ja-JP"/>
        </w:rPr>
        <w:t xml:space="preserve">Supplementary </w:t>
      </w:r>
      <w:r w:rsidR="00EF02D6" w:rsidRPr="00AA1DA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EF02D6" w:rsidRPr="00AA1DA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35FA0">
        <w:rPr>
          <w:rFonts w:ascii="Times New Roman" w:hAnsi="Times New Roman" w:cs="Times New Roman"/>
          <w:b/>
          <w:sz w:val="24"/>
          <w:szCs w:val="24"/>
        </w:rPr>
        <w:t>Model diagnostics, multicollinearity assessment, and explained variance</w:t>
      </w:r>
      <w:r w:rsidR="00EF02D6" w:rsidRPr="00AA1DA5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119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5"/>
        <w:gridCol w:w="1132"/>
        <w:gridCol w:w="991"/>
        <w:gridCol w:w="1531"/>
        <w:gridCol w:w="1531"/>
        <w:gridCol w:w="1531"/>
        <w:gridCol w:w="1531"/>
        <w:gridCol w:w="1531"/>
      </w:tblGrid>
      <w:tr w:rsidR="004A74D4" w:rsidRPr="004951B3" w14:paraId="132A5401" w14:textId="4762648B" w:rsidTr="00152DFA">
        <w:tc>
          <w:tcPr>
            <w:tcW w:w="141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30116A" w14:textId="3F63F927" w:rsidR="004A74D4" w:rsidRPr="00EF02D6" w:rsidRDefault="004A74D4" w:rsidP="004A74D4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bookmarkStart w:id="0" w:name="OLE_LINK1"/>
          </w:p>
        </w:tc>
        <w:tc>
          <w:tcPr>
            <w:tcW w:w="113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1910FB" w14:textId="795A261B" w:rsidR="004A74D4" w:rsidRPr="00EF02D6" w:rsidRDefault="004A74D4" w:rsidP="004A74D4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9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FAD6896" w14:textId="1274CAF4" w:rsidR="004A74D4" w:rsidRPr="00EF02D6" w:rsidRDefault="004A74D4" w:rsidP="004A74D4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  <w:lang w:eastAsia="ja-JP"/>
              </w:rPr>
            </w:pPr>
          </w:p>
        </w:tc>
        <w:tc>
          <w:tcPr>
            <w:tcW w:w="459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D3F352" w14:textId="5F636FD2" w:rsidR="004A74D4" w:rsidRPr="00EF02D6" w:rsidRDefault="004A74D4" w:rsidP="004A74D4">
            <w:pPr>
              <w:pStyle w:val="MDPI42tablebody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F02D6">
              <w:rPr>
                <w:rFonts w:ascii="Times New Roman" w:eastAsia="游ゴシック" w:hAnsi="Times New Roman"/>
                <w:b/>
                <w:bCs/>
                <w:sz w:val="16"/>
                <w:szCs w:val="16"/>
              </w:rPr>
              <w:t>model diagnostics</w:t>
            </w:r>
          </w:p>
        </w:tc>
        <w:tc>
          <w:tcPr>
            <w:tcW w:w="153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66B6689" w14:textId="6A31271F" w:rsidR="004A74D4" w:rsidRPr="00EF02D6" w:rsidRDefault="004A74D4" w:rsidP="004A74D4">
            <w:pPr>
              <w:pStyle w:val="MDPI42tablebody"/>
              <w:rPr>
                <w:rFonts w:ascii="Times New Roman" w:eastAsia="游ゴシック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游ゴシック" w:hAnsi="Times New Roman"/>
                <w:b/>
                <w:bCs/>
                <w:sz w:val="16"/>
                <w:szCs w:val="16"/>
                <w:lang w:eastAsia="ja-JP"/>
              </w:rPr>
              <w:t xml:space="preserve">Max </w:t>
            </w:r>
            <w:r>
              <w:rPr>
                <w:rFonts w:ascii="Times New Roman" w:eastAsia="游ゴシック" w:hAnsi="Times New Roman" w:hint="eastAsia"/>
                <w:b/>
                <w:bCs/>
                <w:sz w:val="16"/>
                <w:szCs w:val="16"/>
                <w:lang w:eastAsia="ja-JP"/>
              </w:rPr>
              <w:t>VIF</w:t>
            </w:r>
            <w:r>
              <w:rPr>
                <w:rFonts w:ascii="Times New Roman" w:eastAsia="游ゴシック" w:hAnsi="Times New Roman"/>
                <w:b/>
                <w:bCs/>
                <w:sz w:val="16"/>
                <w:szCs w:val="16"/>
                <w:lang w:eastAsia="ja-JP"/>
              </w:rPr>
              <w:t xml:space="preserve"> value</w:t>
            </w:r>
          </w:p>
        </w:tc>
        <w:tc>
          <w:tcPr>
            <w:tcW w:w="1531" w:type="dxa"/>
            <w:vMerge w:val="restart"/>
            <w:tcBorders>
              <w:top w:val="single" w:sz="8" w:space="0" w:color="auto"/>
              <w:left w:val="nil"/>
            </w:tcBorders>
            <w:vAlign w:val="center"/>
          </w:tcPr>
          <w:p w14:paraId="24B7F2D4" w14:textId="47CE06B1" w:rsidR="004A74D4" w:rsidRPr="00EF02D6" w:rsidRDefault="004A74D4" w:rsidP="004A74D4">
            <w:pPr>
              <w:pStyle w:val="MDPI42tablebody"/>
              <w:rPr>
                <w:rFonts w:ascii="Times New Roman" w:eastAsia="游ゴシック" w:hAnsi="Times New Roman"/>
                <w:b/>
                <w:bCs/>
                <w:sz w:val="16"/>
                <w:szCs w:val="16"/>
              </w:rPr>
            </w:pPr>
            <w:r w:rsidRPr="00EF02D6">
              <w:rPr>
                <w:rFonts w:ascii="Times New Roman" w:eastAsia="游ゴシック" w:hAnsi="Times New Roman"/>
                <w:b/>
                <w:bCs/>
                <w:sz w:val="16"/>
                <w:szCs w:val="16"/>
              </w:rPr>
              <w:t>explained variance</w:t>
            </w:r>
            <w:r>
              <w:rPr>
                <w:rFonts w:ascii="Times New Roman" w:eastAsia="游ゴシック" w:hAnsi="Times New Roman" w:hint="eastAsia"/>
                <w:b/>
                <w:bCs/>
                <w:sz w:val="16"/>
                <w:szCs w:val="16"/>
                <w:lang w:eastAsia="ja-JP"/>
              </w:rPr>
              <w:t xml:space="preserve"> </w:t>
            </w:r>
            <w:r>
              <w:rPr>
                <w:rFonts w:ascii="Times New Roman" w:eastAsia="游ゴシック" w:hAnsi="Times New Roman"/>
                <w:b/>
                <w:bCs/>
                <w:sz w:val="16"/>
                <w:szCs w:val="16"/>
                <w:lang w:eastAsia="ja-JP"/>
              </w:rPr>
              <w:t xml:space="preserve">of </w:t>
            </w:r>
            <w:r w:rsidRPr="00F379E3">
              <w:rPr>
                <w:rFonts w:ascii="Times New Roman" w:eastAsia="游ゴシック" w:hAnsi="Times New Roman"/>
                <w:b/>
                <w:bCs/>
                <w:sz w:val="16"/>
                <w:szCs w:val="16"/>
                <w:lang w:eastAsia="ja-JP"/>
              </w:rPr>
              <w:t>explanatory variable</w:t>
            </w:r>
          </w:p>
        </w:tc>
      </w:tr>
      <w:tr w:rsidR="004A74D4" w:rsidRPr="004951B3" w14:paraId="4C5F9EA8" w14:textId="3FEB69AF" w:rsidTr="00152DFA">
        <w:tc>
          <w:tcPr>
            <w:tcW w:w="141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AE17F6" w14:textId="77777777" w:rsidR="004A74D4" w:rsidRPr="00EF02D6" w:rsidRDefault="004A74D4" w:rsidP="001803E6">
            <w:pPr>
              <w:pStyle w:val="MDPI42tablebody"/>
              <w:rPr>
                <w:rFonts w:ascii="Times New Roman" w:eastAsia="游ゴシック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13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DA1B5A" w14:textId="77777777" w:rsidR="004A74D4" w:rsidRPr="00EF02D6" w:rsidRDefault="004A74D4" w:rsidP="001803E6">
            <w:pPr>
              <w:pStyle w:val="MDPI42tablebody"/>
              <w:rPr>
                <w:rFonts w:ascii="Times New Roman" w:eastAsia="游ゴシック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9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57FD26" w14:textId="77777777" w:rsidR="004A74D4" w:rsidRPr="00EF02D6" w:rsidRDefault="004A74D4" w:rsidP="001803E6">
            <w:pPr>
              <w:pStyle w:val="MDPI42tablebody"/>
              <w:jc w:val="both"/>
              <w:rPr>
                <w:rFonts w:ascii="Times New Roman" w:eastAsia="游ゴシック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F36F6B" w14:textId="77777777" w:rsidR="004A74D4" w:rsidRDefault="004A74D4" w:rsidP="001803E6">
            <w:pPr>
              <w:pStyle w:val="MDPI42tablebody"/>
              <w:rPr>
                <w:rFonts w:ascii="Times New Roman" w:eastAsia="游ゴシック" w:hAnsi="Times New Roman"/>
                <w:b/>
                <w:bCs/>
                <w:sz w:val="16"/>
                <w:szCs w:val="16"/>
                <w:lang w:eastAsia="ja-JP"/>
              </w:rPr>
            </w:pPr>
            <w:r w:rsidRPr="00F379E3">
              <w:rPr>
                <w:rFonts w:ascii="Times New Roman" w:eastAsia="游ゴシック" w:hAnsi="Times New Roman" w:hint="eastAsia"/>
                <w:b/>
                <w:bCs/>
                <w:i/>
                <w:iCs/>
                <w:sz w:val="16"/>
                <w:szCs w:val="16"/>
                <w:lang w:eastAsia="ja-JP"/>
              </w:rPr>
              <w:t>p</w:t>
            </w:r>
            <w:r>
              <w:rPr>
                <w:rFonts w:ascii="Times New Roman" w:eastAsia="游ゴシック" w:hAnsi="Times New Roman"/>
                <w:b/>
                <w:bCs/>
                <w:sz w:val="16"/>
                <w:szCs w:val="16"/>
                <w:lang w:eastAsia="ja-JP"/>
              </w:rPr>
              <w:t xml:space="preserve">-value of </w:t>
            </w:r>
          </w:p>
          <w:p w14:paraId="4E977026" w14:textId="2E607EF6" w:rsidR="004A74D4" w:rsidRPr="00EF02D6" w:rsidRDefault="004A74D4" w:rsidP="001803E6">
            <w:pPr>
              <w:pStyle w:val="MDPI42tablebody"/>
              <w:rPr>
                <w:rFonts w:ascii="Times New Roman" w:eastAsia="游ゴシック" w:hAnsi="Times New Roman"/>
                <w:b/>
                <w:bCs/>
                <w:sz w:val="16"/>
                <w:szCs w:val="16"/>
              </w:rPr>
            </w:pPr>
            <w:r w:rsidRPr="00EF02D6">
              <w:rPr>
                <w:rFonts w:ascii="Times New Roman" w:eastAsia="游ゴシック" w:hAnsi="Times New Roman"/>
                <w:b/>
                <w:bCs/>
                <w:sz w:val="16"/>
                <w:szCs w:val="16"/>
              </w:rPr>
              <w:t>normality of residual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B63760" w14:textId="716442B8" w:rsidR="004A74D4" w:rsidRPr="00EF02D6" w:rsidRDefault="004A74D4" w:rsidP="001803E6">
            <w:pPr>
              <w:pStyle w:val="MDPI42tablebody"/>
              <w:rPr>
                <w:rFonts w:ascii="Times New Roman" w:eastAsia="游ゴシック" w:hAnsi="Times New Roman"/>
                <w:b/>
                <w:bCs/>
                <w:sz w:val="16"/>
                <w:szCs w:val="16"/>
              </w:rPr>
            </w:pPr>
            <w:r w:rsidRPr="00F379E3">
              <w:rPr>
                <w:rFonts w:ascii="Times New Roman" w:eastAsia="游ゴシック" w:hAnsi="Times New Roman" w:hint="eastAsia"/>
                <w:b/>
                <w:bCs/>
                <w:i/>
                <w:iCs/>
                <w:sz w:val="16"/>
                <w:szCs w:val="16"/>
                <w:lang w:eastAsia="ja-JP"/>
              </w:rPr>
              <w:t>p</w:t>
            </w:r>
            <w:r>
              <w:rPr>
                <w:rFonts w:ascii="Times New Roman" w:eastAsia="游ゴシック" w:hAnsi="Times New Roman"/>
                <w:b/>
                <w:bCs/>
                <w:sz w:val="16"/>
                <w:szCs w:val="16"/>
                <w:lang w:eastAsia="ja-JP"/>
              </w:rPr>
              <w:t xml:space="preserve">-value of </w:t>
            </w:r>
            <w:r w:rsidRPr="00EF02D6">
              <w:rPr>
                <w:rFonts w:ascii="Times New Roman" w:eastAsia="游ゴシック" w:hAnsi="Times New Roman"/>
                <w:b/>
                <w:bCs/>
                <w:sz w:val="16"/>
                <w:szCs w:val="16"/>
              </w:rPr>
              <w:t>heteroscedasticity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7721FC" w14:textId="16103C57" w:rsidR="004A74D4" w:rsidRPr="00EF02D6" w:rsidRDefault="004A74D4" w:rsidP="001803E6">
            <w:pPr>
              <w:pStyle w:val="MDPI42tablebody"/>
              <w:rPr>
                <w:rFonts w:ascii="Times New Roman" w:eastAsia="游ゴシック" w:hAnsi="Times New Roman"/>
                <w:b/>
                <w:bCs/>
                <w:sz w:val="16"/>
                <w:szCs w:val="16"/>
              </w:rPr>
            </w:pPr>
            <w:r w:rsidRPr="00EF02D6">
              <w:rPr>
                <w:rFonts w:ascii="Times New Roman" w:eastAsia="游ゴシック" w:hAnsi="Times New Roman"/>
                <w:b/>
                <w:bCs/>
                <w:sz w:val="16"/>
                <w:szCs w:val="16"/>
              </w:rPr>
              <w:t>model fit</w:t>
            </w:r>
          </w:p>
        </w:tc>
        <w:tc>
          <w:tcPr>
            <w:tcW w:w="153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71DDE70" w14:textId="28D31429" w:rsidR="004A74D4" w:rsidRPr="00EF02D6" w:rsidRDefault="004A74D4" w:rsidP="001803E6">
            <w:pPr>
              <w:pStyle w:val="MDPI42tablebody"/>
              <w:rPr>
                <w:rFonts w:ascii="Times New Roman" w:eastAsia="游ゴシック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  <w:vMerge/>
            <w:tcBorders>
              <w:left w:val="nil"/>
              <w:bottom w:val="single" w:sz="4" w:space="0" w:color="auto"/>
            </w:tcBorders>
          </w:tcPr>
          <w:p w14:paraId="45424108" w14:textId="0708CF61" w:rsidR="004A74D4" w:rsidRPr="00EF02D6" w:rsidRDefault="004A74D4" w:rsidP="001803E6">
            <w:pPr>
              <w:pStyle w:val="MDPI42tablebody"/>
              <w:rPr>
                <w:rFonts w:ascii="Times New Roman" w:eastAsia="游ゴシック" w:hAnsi="Times New Roman"/>
                <w:b/>
                <w:bCs/>
                <w:sz w:val="16"/>
                <w:szCs w:val="16"/>
              </w:rPr>
            </w:pPr>
          </w:p>
        </w:tc>
      </w:tr>
      <w:tr w:rsidR="004A74D4" w:rsidRPr="004951B3" w14:paraId="10549CD7" w14:textId="19C59D4F" w:rsidTr="004A74D4">
        <w:trPr>
          <w:trHeight w:val="104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55B37" w14:textId="77777777" w:rsidR="004A74D4" w:rsidRPr="00EF02D6" w:rsidRDefault="004A74D4" w:rsidP="004A74D4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F02D6">
              <w:rPr>
                <w:rFonts w:ascii="Times New Roman" w:eastAsia="游ゴシック" w:hAnsi="Times New Roman"/>
                <w:sz w:val="16"/>
                <w:szCs w:val="16"/>
              </w:rPr>
              <w:t>Intake amoun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9374E" w14:textId="77777777" w:rsidR="004A74D4" w:rsidRPr="00EF02D6" w:rsidRDefault="004A74D4" w:rsidP="004A74D4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F02D6">
              <w:rPr>
                <w:rFonts w:ascii="Times New Roman" w:eastAsia="游ゴシック" w:hAnsi="Times New Roman"/>
                <w:sz w:val="16"/>
                <w:szCs w:val="16"/>
              </w:rPr>
              <w:t>n-3 fatty acid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B7B82" w14:textId="77777777" w:rsidR="004A74D4" w:rsidRPr="00EF02D6" w:rsidRDefault="004A74D4" w:rsidP="004A74D4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F02D6">
              <w:rPr>
                <w:rFonts w:ascii="Times New Roman" w:eastAsia="游ゴシック" w:hAnsi="Times New Roman"/>
                <w:sz w:val="16"/>
                <w:szCs w:val="16"/>
              </w:rPr>
              <w:t>ALA (18: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E11B4" w14:textId="3E547CCA" w:rsidR="004A74D4" w:rsidRPr="000F409E" w:rsidRDefault="004A74D4" w:rsidP="004A74D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F409E">
              <w:rPr>
                <w:rFonts w:ascii="Times New Roman" w:hAnsi="Times New Roman"/>
                <w:sz w:val="16"/>
                <w:szCs w:val="16"/>
              </w:rPr>
              <w:t>0.59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9FA50" w14:textId="7AC4D0D2" w:rsidR="004A74D4" w:rsidRPr="000F409E" w:rsidRDefault="004A74D4" w:rsidP="004A74D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F409E">
              <w:rPr>
                <w:rFonts w:ascii="Times New Roman" w:hAnsi="Times New Roman"/>
                <w:sz w:val="16"/>
                <w:szCs w:val="16"/>
              </w:rPr>
              <w:t>0.14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49354" w14:textId="7DD38C29" w:rsidR="004A74D4" w:rsidRPr="000F409E" w:rsidRDefault="004A74D4" w:rsidP="004A74D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F409E">
              <w:rPr>
                <w:rFonts w:ascii="Times New Roman" w:hAnsi="Times New Roman"/>
                <w:sz w:val="16"/>
                <w:szCs w:val="16"/>
              </w:rPr>
              <w:t>0.57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8250" w14:textId="02065C48" w:rsidR="004A74D4" w:rsidRPr="000F409E" w:rsidRDefault="004A74D4" w:rsidP="004A74D4">
            <w:pPr>
              <w:pStyle w:val="MDPI42tablebody"/>
              <w:rPr>
                <w:rFonts w:ascii="Times New Roman" w:eastAsia="游ゴシック" w:hAnsi="Times New Roman"/>
                <w:sz w:val="16"/>
                <w:szCs w:val="16"/>
                <w:lang w:eastAsia="ja-JP"/>
              </w:rPr>
            </w:pPr>
            <w:r w:rsidRPr="000F409E">
              <w:rPr>
                <w:rFonts w:ascii="Times New Roman" w:eastAsia="游ゴシック" w:hAnsi="Times New Roman" w:hint="eastAsia"/>
                <w:sz w:val="16"/>
                <w:szCs w:val="16"/>
                <w:lang w:eastAsia="ja-JP"/>
              </w:rPr>
              <w:t>1</w:t>
            </w:r>
            <w:r w:rsidRPr="000F409E">
              <w:rPr>
                <w:rFonts w:ascii="Times New Roman" w:eastAsia="游ゴシック" w:hAnsi="Times New Roman"/>
                <w:sz w:val="16"/>
                <w:szCs w:val="16"/>
                <w:lang w:eastAsia="ja-JP"/>
              </w:rPr>
              <w:t>9.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D30AB87" w14:textId="4066E65F" w:rsidR="004A74D4" w:rsidRPr="000F409E" w:rsidRDefault="004A74D4" w:rsidP="004A74D4">
            <w:pPr>
              <w:pStyle w:val="MDPI42tablebody"/>
              <w:rPr>
                <w:rFonts w:ascii="Times New Roman" w:eastAsia="游ゴシック" w:hAnsi="Times New Roman"/>
                <w:sz w:val="16"/>
                <w:szCs w:val="16"/>
                <w:lang w:eastAsia="ja-JP"/>
              </w:rPr>
            </w:pPr>
            <w:r w:rsidRPr="000F409E">
              <w:rPr>
                <w:rFonts w:ascii="Times New Roman" w:eastAsia="游ゴシック" w:hAnsi="Times New Roman" w:hint="eastAsia"/>
                <w:sz w:val="16"/>
                <w:szCs w:val="16"/>
                <w:lang w:eastAsia="ja-JP"/>
              </w:rPr>
              <w:t>0</w:t>
            </w:r>
            <w:r w:rsidRPr="000F409E">
              <w:rPr>
                <w:rFonts w:ascii="Times New Roman" w:eastAsia="游ゴシック" w:hAnsi="Times New Roman"/>
                <w:sz w:val="16"/>
                <w:szCs w:val="16"/>
                <w:lang w:eastAsia="ja-JP"/>
              </w:rPr>
              <w:t>.007</w:t>
            </w:r>
          </w:p>
        </w:tc>
      </w:tr>
      <w:tr w:rsidR="004A74D4" w:rsidRPr="004951B3" w14:paraId="4BFFA62B" w14:textId="5F312CFD" w:rsidTr="004A74D4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194BD" w14:textId="77777777" w:rsidR="004A74D4" w:rsidRPr="00EF02D6" w:rsidRDefault="004A74D4" w:rsidP="004A74D4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3D137" w14:textId="77777777" w:rsidR="004A74D4" w:rsidRPr="00EF02D6" w:rsidRDefault="004A74D4" w:rsidP="004A74D4">
            <w:pPr>
              <w:pStyle w:val="MDPI42tablebody"/>
              <w:jc w:val="left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E162B" w14:textId="77777777" w:rsidR="004A74D4" w:rsidRPr="00EF02D6" w:rsidRDefault="004A74D4" w:rsidP="004A74D4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F02D6">
              <w:rPr>
                <w:rFonts w:ascii="Times New Roman" w:eastAsia="游ゴシック" w:hAnsi="Times New Roman"/>
                <w:sz w:val="16"/>
                <w:szCs w:val="16"/>
              </w:rPr>
              <w:t>EPA (20: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53010" w14:textId="39BCB5B4" w:rsidR="004A74D4" w:rsidRPr="000F409E" w:rsidRDefault="004A74D4" w:rsidP="004A74D4">
            <w:pPr>
              <w:pStyle w:val="MDPI42tablebody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0F409E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0</w:t>
            </w:r>
            <w:r w:rsidRPr="000F409E"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  <w:t>.8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19162" w14:textId="72C67A0C" w:rsidR="004A74D4" w:rsidRPr="000F409E" w:rsidRDefault="004A74D4" w:rsidP="004A74D4">
            <w:pPr>
              <w:pStyle w:val="MDPI42tablebody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0F409E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0</w:t>
            </w:r>
            <w:r w:rsidRPr="000F409E"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  <w:t>.19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31F96" w14:textId="1256FE8D" w:rsidR="004A74D4" w:rsidRPr="000F409E" w:rsidRDefault="004A74D4" w:rsidP="004A74D4">
            <w:pPr>
              <w:pStyle w:val="MDPI42tablebody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0F409E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0</w:t>
            </w:r>
            <w:r w:rsidRPr="000F409E"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  <w:t>.57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DE452" w14:textId="5DFA4872" w:rsidR="004A74D4" w:rsidRPr="000F409E" w:rsidRDefault="004A74D4" w:rsidP="004A74D4">
            <w:pPr>
              <w:pStyle w:val="MDPI42tablebody"/>
              <w:rPr>
                <w:rFonts w:ascii="Times New Roman" w:eastAsia="游ゴシック" w:hAnsi="Times New Roman"/>
                <w:sz w:val="16"/>
                <w:szCs w:val="16"/>
                <w:lang w:eastAsia="ja-JP"/>
              </w:rPr>
            </w:pPr>
            <w:r w:rsidRPr="000F409E">
              <w:rPr>
                <w:rFonts w:ascii="Times New Roman" w:eastAsia="游ゴシック" w:hAnsi="Times New Roman"/>
                <w:sz w:val="16"/>
                <w:szCs w:val="16"/>
                <w:lang w:eastAsia="ja-JP"/>
              </w:rPr>
              <w:t>25.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C97C2AB" w14:textId="477B9D39" w:rsidR="004A74D4" w:rsidRPr="000F409E" w:rsidRDefault="004A74D4" w:rsidP="004A74D4">
            <w:pPr>
              <w:pStyle w:val="MDPI42tablebody"/>
              <w:rPr>
                <w:rFonts w:ascii="Times New Roman" w:eastAsia="游ゴシック" w:hAnsi="Times New Roman"/>
                <w:sz w:val="16"/>
                <w:szCs w:val="16"/>
                <w:lang w:eastAsia="ja-JP"/>
              </w:rPr>
            </w:pPr>
            <w:r w:rsidRPr="000F409E">
              <w:rPr>
                <w:rFonts w:ascii="Times New Roman" w:eastAsia="游ゴシック" w:hAnsi="Times New Roman" w:hint="eastAsia"/>
                <w:sz w:val="16"/>
                <w:szCs w:val="16"/>
                <w:lang w:eastAsia="ja-JP"/>
              </w:rPr>
              <w:t>0</w:t>
            </w:r>
            <w:r w:rsidRPr="000F409E">
              <w:rPr>
                <w:rFonts w:ascii="Times New Roman" w:eastAsia="游ゴシック" w:hAnsi="Times New Roman"/>
                <w:sz w:val="16"/>
                <w:szCs w:val="16"/>
                <w:lang w:eastAsia="ja-JP"/>
              </w:rPr>
              <w:t>.009</w:t>
            </w:r>
          </w:p>
        </w:tc>
      </w:tr>
      <w:tr w:rsidR="004A74D4" w:rsidRPr="004951B3" w14:paraId="4B3A9127" w14:textId="65141560" w:rsidTr="004A74D4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68FF2" w14:textId="77777777" w:rsidR="004A74D4" w:rsidRPr="00EF02D6" w:rsidRDefault="004A74D4" w:rsidP="004A74D4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D05F7" w14:textId="77777777" w:rsidR="004A74D4" w:rsidRPr="00EF02D6" w:rsidRDefault="004A74D4" w:rsidP="004A74D4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AA068" w14:textId="77777777" w:rsidR="004A74D4" w:rsidRPr="00EF02D6" w:rsidRDefault="004A74D4" w:rsidP="004A74D4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F02D6">
              <w:rPr>
                <w:rFonts w:ascii="Times New Roman" w:eastAsia="游ゴシック" w:hAnsi="Times New Roman"/>
                <w:sz w:val="16"/>
                <w:szCs w:val="16"/>
              </w:rPr>
              <w:t>DPA (22: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8A128" w14:textId="40DCA949" w:rsidR="004A74D4" w:rsidRPr="000F409E" w:rsidRDefault="004A74D4" w:rsidP="004A74D4">
            <w:pPr>
              <w:pStyle w:val="MDPI42tablebody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0F409E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0</w:t>
            </w:r>
            <w:r w:rsidRPr="000F409E"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  <w:t>.69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B3A2C" w14:textId="4B5EC703" w:rsidR="004A74D4" w:rsidRPr="000F409E" w:rsidRDefault="004A74D4" w:rsidP="004A74D4">
            <w:pPr>
              <w:pStyle w:val="MDPI42tablebody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0F409E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0</w:t>
            </w:r>
            <w:r w:rsidRPr="000F409E"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  <w:t>.18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37E21" w14:textId="3BDBE9A4" w:rsidR="004A74D4" w:rsidRPr="000F409E" w:rsidRDefault="004A74D4" w:rsidP="004A74D4">
            <w:pPr>
              <w:pStyle w:val="MDPI42tablebody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0F409E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0</w:t>
            </w:r>
            <w:r w:rsidRPr="000F409E"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  <w:t>.57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F0E87" w14:textId="2F8DE51D" w:rsidR="004A74D4" w:rsidRPr="000F409E" w:rsidRDefault="004A74D4" w:rsidP="004A74D4">
            <w:pPr>
              <w:pStyle w:val="MDPI42tablebody"/>
              <w:rPr>
                <w:rFonts w:ascii="Times New Roman" w:eastAsia="游ゴシック" w:hAnsi="Times New Roman"/>
                <w:sz w:val="16"/>
                <w:szCs w:val="16"/>
              </w:rPr>
            </w:pPr>
            <w:r w:rsidRPr="000F409E">
              <w:rPr>
                <w:rFonts w:ascii="Times New Roman" w:eastAsia="游ゴシック" w:hAnsi="Times New Roman"/>
                <w:sz w:val="16"/>
                <w:szCs w:val="16"/>
              </w:rPr>
              <w:t>47.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E84FC6F" w14:textId="08A2B646" w:rsidR="004A74D4" w:rsidRPr="000F409E" w:rsidRDefault="004A74D4" w:rsidP="004A74D4">
            <w:pPr>
              <w:pStyle w:val="MDPI42tablebody"/>
              <w:rPr>
                <w:rFonts w:ascii="Times New Roman" w:eastAsia="游ゴシック" w:hAnsi="Times New Roman"/>
                <w:sz w:val="16"/>
                <w:szCs w:val="16"/>
                <w:lang w:eastAsia="ja-JP"/>
              </w:rPr>
            </w:pPr>
            <w:r w:rsidRPr="000F409E">
              <w:rPr>
                <w:rFonts w:ascii="Times New Roman" w:eastAsia="游ゴシック" w:hAnsi="Times New Roman" w:hint="eastAsia"/>
                <w:sz w:val="16"/>
                <w:szCs w:val="16"/>
                <w:lang w:eastAsia="ja-JP"/>
              </w:rPr>
              <w:t>0</w:t>
            </w:r>
            <w:r w:rsidRPr="000F409E">
              <w:rPr>
                <w:rFonts w:ascii="Times New Roman" w:eastAsia="游ゴシック" w:hAnsi="Times New Roman"/>
                <w:sz w:val="16"/>
                <w:szCs w:val="16"/>
                <w:lang w:eastAsia="ja-JP"/>
              </w:rPr>
              <w:t>.011</w:t>
            </w:r>
          </w:p>
        </w:tc>
      </w:tr>
      <w:tr w:rsidR="004A74D4" w:rsidRPr="004951B3" w14:paraId="53317B7D" w14:textId="5ED51221" w:rsidTr="004A74D4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F64DB" w14:textId="77777777" w:rsidR="004A74D4" w:rsidRPr="00EF02D6" w:rsidRDefault="004A74D4" w:rsidP="004A74D4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CD750" w14:textId="77777777" w:rsidR="004A74D4" w:rsidRPr="00EF02D6" w:rsidRDefault="004A74D4" w:rsidP="004A74D4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F02D6">
              <w:rPr>
                <w:rFonts w:ascii="Times New Roman" w:eastAsia="游ゴシック" w:hAnsi="Times New Roman"/>
                <w:sz w:val="16"/>
                <w:szCs w:val="16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144CE2EB" w14:textId="77777777" w:rsidR="004A74D4" w:rsidRPr="00EF02D6" w:rsidRDefault="004A74D4" w:rsidP="004A74D4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F02D6">
              <w:rPr>
                <w:rFonts w:ascii="Times New Roman" w:eastAsia="游ゴシック" w:hAnsi="Times New Roman"/>
                <w:sz w:val="16"/>
                <w:szCs w:val="16"/>
              </w:rPr>
              <w:t>DHA (22:6)</w:t>
            </w:r>
          </w:p>
        </w:tc>
        <w:tc>
          <w:tcPr>
            <w:tcW w:w="153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64AA1674" w14:textId="5601640B" w:rsidR="004A74D4" w:rsidRPr="000F409E" w:rsidRDefault="004A74D4" w:rsidP="004A74D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F409E">
              <w:rPr>
                <w:rFonts w:ascii="Times New Roman" w:hAnsi="Times New Roman"/>
                <w:sz w:val="16"/>
                <w:szCs w:val="16"/>
              </w:rPr>
              <w:t>0.612</w:t>
            </w:r>
          </w:p>
        </w:tc>
        <w:tc>
          <w:tcPr>
            <w:tcW w:w="153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6C2C4C1C" w14:textId="463BEEBA" w:rsidR="004A74D4" w:rsidRPr="000F409E" w:rsidRDefault="004A74D4" w:rsidP="004A74D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F409E">
              <w:rPr>
                <w:rFonts w:ascii="Times New Roman" w:hAnsi="Times New Roman"/>
                <w:sz w:val="16"/>
                <w:szCs w:val="16"/>
              </w:rPr>
              <w:t>0.193</w:t>
            </w:r>
          </w:p>
        </w:tc>
        <w:tc>
          <w:tcPr>
            <w:tcW w:w="153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7A70C48E" w14:textId="2476E21C" w:rsidR="004A74D4" w:rsidRPr="000F409E" w:rsidRDefault="004A74D4" w:rsidP="004A74D4">
            <w:pPr>
              <w:pStyle w:val="MDPI42tablebody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0F409E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0</w:t>
            </w:r>
            <w:r w:rsidRPr="000F409E"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  <w:t>.580</w:t>
            </w:r>
          </w:p>
        </w:tc>
        <w:tc>
          <w:tcPr>
            <w:tcW w:w="1531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2A2E056F" w14:textId="6F79FFFA" w:rsidR="004A74D4" w:rsidRPr="000F409E" w:rsidRDefault="004A74D4" w:rsidP="004A74D4">
            <w:pPr>
              <w:pStyle w:val="MDPI42tablebody"/>
              <w:rPr>
                <w:rFonts w:ascii="Times New Roman" w:eastAsia="游ゴシック" w:hAnsi="Times New Roman"/>
                <w:sz w:val="16"/>
                <w:szCs w:val="16"/>
              </w:rPr>
            </w:pPr>
            <w:r w:rsidRPr="000F409E">
              <w:rPr>
                <w:rFonts w:ascii="Times New Roman" w:eastAsia="游ゴシック" w:hAnsi="Times New Roman"/>
                <w:sz w:val="16"/>
                <w:szCs w:val="16"/>
              </w:rPr>
              <w:t>38.0</w:t>
            </w:r>
          </w:p>
        </w:tc>
        <w:tc>
          <w:tcPr>
            <w:tcW w:w="1531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2F2553BB" w14:textId="7648321A" w:rsidR="004A74D4" w:rsidRPr="000F409E" w:rsidRDefault="004A74D4" w:rsidP="004A74D4">
            <w:pPr>
              <w:pStyle w:val="MDPI42tablebody"/>
              <w:rPr>
                <w:rFonts w:ascii="Times New Roman" w:eastAsia="游ゴシック" w:hAnsi="Times New Roman"/>
                <w:sz w:val="16"/>
                <w:szCs w:val="16"/>
                <w:lang w:eastAsia="ja-JP"/>
              </w:rPr>
            </w:pPr>
            <w:r w:rsidRPr="000F409E">
              <w:rPr>
                <w:rFonts w:ascii="Times New Roman" w:eastAsia="游ゴシック" w:hAnsi="Times New Roman" w:hint="eastAsia"/>
                <w:sz w:val="16"/>
                <w:szCs w:val="16"/>
                <w:lang w:eastAsia="ja-JP"/>
              </w:rPr>
              <w:t>0</w:t>
            </w:r>
            <w:r w:rsidRPr="000F409E">
              <w:rPr>
                <w:rFonts w:ascii="Times New Roman" w:eastAsia="游ゴシック" w:hAnsi="Times New Roman"/>
                <w:sz w:val="16"/>
                <w:szCs w:val="16"/>
                <w:lang w:eastAsia="ja-JP"/>
              </w:rPr>
              <w:t>.010</w:t>
            </w:r>
          </w:p>
        </w:tc>
      </w:tr>
      <w:tr w:rsidR="004A74D4" w:rsidRPr="004951B3" w14:paraId="0008B771" w14:textId="4609FB4F" w:rsidTr="004A74D4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B46A6" w14:textId="77777777" w:rsidR="004A74D4" w:rsidRPr="00EF02D6" w:rsidRDefault="004A74D4" w:rsidP="004A74D4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218C9" w14:textId="77777777" w:rsidR="004A74D4" w:rsidRPr="00EF02D6" w:rsidRDefault="004A74D4" w:rsidP="004A74D4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F02D6">
              <w:rPr>
                <w:rFonts w:ascii="Times New Roman" w:eastAsia="游ゴシック" w:hAnsi="Times New Roman"/>
                <w:sz w:val="16"/>
                <w:szCs w:val="16"/>
              </w:rPr>
              <w:t>n-6 fatty acids</w:t>
            </w:r>
          </w:p>
        </w:tc>
        <w:tc>
          <w:tcPr>
            <w:tcW w:w="99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D9F9F" w14:textId="77777777" w:rsidR="004A74D4" w:rsidRPr="00EF02D6" w:rsidRDefault="004A74D4" w:rsidP="004A74D4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F02D6">
              <w:rPr>
                <w:rFonts w:ascii="Times New Roman" w:eastAsia="游ゴシック" w:hAnsi="Times New Roman"/>
                <w:sz w:val="16"/>
                <w:szCs w:val="16"/>
              </w:rPr>
              <w:t>LA (18:2)</w:t>
            </w:r>
          </w:p>
        </w:tc>
        <w:tc>
          <w:tcPr>
            <w:tcW w:w="153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919757" w14:textId="1ECBEF24" w:rsidR="004A74D4" w:rsidRPr="000F409E" w:rsidRDefault="004A74D4" w:rsidP="004A74D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F409E">
              <w:rPr>
                <w:rFonts w:ascii="Times New Roman" w:hAnsi="Times New Roman"/>
                <w:sz w:val="16"/>
                <w:szCs w:val="16"/>
              </w:rPr>
              <w:t>0.690</w:t>
            </w:r>
          </w:p>
        </w:tc>
        <w:tc>
          <w:tcPr>
            <w:tcW w:w="153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67B2C2" w14:textId="30BA6485" w:rsidR="004A74D4" w:rsidRPr="000F409E" w:rsidRDefault="004A74D4" w:rsidP="004A74D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F409E">
              <w:rPr>
                <w:rFonts w:ascii="Times New Roman" w:hAnsi="Times New Roman"/>
                <w:sz w:val="16"/>
                <w:szCs w:val="16"/>
              </w:rPr>
              <w:t>0.123</w:t>
            </w:r>
          </w:p>
        </w:tc>
        <w:tc>
          <w:tcPr>
            <w:tcW w:w="153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418143" w14:textId="2BAE0FA8" w:rsidR="004A74D4" w:rsidRPr="000F409E" w:rsidRDefault="004A74D4" w:rsidP="004A74D4">
            <w:pPr>
              <w:pStyle w:val="MDPI42tablebody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0F409E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0</w:t>
            </w:r>
            <w:r w:rsidRPr="000F409E"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  <w:t>.583</w:t>
            </w:r>
          </w:p>
        </w:tc>
        <w:tc>
          <w:tcPr>
            <w:tcW w:w="1531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4160332" w14:textId="52DFAC83" w:rsidR="004A74D4" w:rsidRPr="000F409E" w:rsidRDefault="004A74D4" w:rsidP="004A74D4">
            <w:pPr>
              <w:pStyle w:val="MDPI42tablebody"/>
              <w:rPr>
                <w:rFonts w:ascii="Times New Roman" w:eastAsia="游ゴシック" w:hAnsi="Times New Roman"/>
                <w:sz w:val="16"/>
                <w:szCs w:val="16"/>
              </w:rPr>
            </w:pPr>
            <w:r w:rsidRPr="000F409E">
              <w:rPr>
                <w:rFonts w:ascii="Times New Roman" w:eastAsia="游ゴシック" w:hAnsi="Times New Roman"/>
                <w:sz w:val="16"/>
                <w:szCs w:val="16"/>
              </w:rPr>
              <w:t>4403.2</w:t>
            </w:r>
          </w:p>
        </w:tc>
        <w:tc>
          <w:tcPr>
            <w:tcW w:w="1531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07FADF64" w14:textId="76142340" w:rsidR="004A74D4" w:rsidRPr="000F409E" w:rsidRDefault="004A74D4" w:rsidP="004A74D4">
            <w:pPr>
              <w:pStyle w:val="MDPI42tablebody"/>
              <w:rPr>
                <w:rFonts w:ascii="Times New Roman" w:eastAsia="游ゴシック" w:hAnsi="Times New Roman"/>
                <w:sz w:val="16"/>
                <w:szCs w:val="16"/>
              </w:rPr>
            </w:pPr>
            <w:r w:rsidRPr="000F409E">
              <w:rPr>
                <w:rFonts w:ascii="Times New Roman" w:eastAsia="游ゴシック" w:hAnsi="Times New Roman"/>
                <w:sz w:val="16"/>
                <w:szCs w:val="16"/>
              </w:rPr>
              <w:t>0.012</w:t>
            </w:r>
          </w:p>
        </w:tc>
      </w:tr>
      <w:tr w:rsidR="004A74D4" w:rsidRPr="004951B3" w14:paraId="1BA88569" w14:textId="3E58C310" w:rsidTr="004A74D4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22431" w14:textId="77777777" w:rsidR="004A74D4" w:rsidRPr="00EF02D6" w:rsidRDefault="004A74D4" w:rsidP="004A74D4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36A34" w14:textId="77777777" w:rsidR="004A74D4" w:rsidRPr="00EF02D6" w:rsidRDefault="004A74D4" w:rsidP="004A74D4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E44C6" w14:textId="77777777" w:rsidR="004A74D4" w:rsidRPr="00EF02D6" w:rsidRDefault="004A74D4" w:rsidP="004A74D4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F02D6">
              <w:rPr>
                <w:rFonts w:ascii="Times New Roman" w:eastAsia="游ゴシック" w:hAnsi="Times New Roman"/>
                <w:sz w:val="16"/>
                <w:szCs w:val="16"/>
              </w:rPr>
              <w:t>GLA (18: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151BF" w14:textId="4FC12185" w:rsidR="004A74D4" w:rsidRPr="000F409E" w:rsidRDefault="004A74D4" w:rsidP="004A74D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F409E">
              <w:rPr>
                <w:rFonts w:ascii="Times New Roman" w:hAnsi="Times New Roman"/>
                <w:sz w:val="16"/>
                <w:szCs w:val="16"/>
              </w:rPr>
              <w:t>0.63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9E2DA" w14:textId="7B3D0C14" w:rsidR="004A74D4" w:rsidRPr="000F409E" w:rsidRDefault="004A74D4" w:rsidP="004A74D4">
            <w:pPr>
              <w:pStyle w:val="MDPI42tablebody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0F409E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0</w:t>
            </w:r>
            <w:r w:rsidRPr="000F409E"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  <w:t>.24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0B690" w14:textId="61ABEF18" w:rsidR="004A74D4" w:rsidRPr="000F409E" w:rsidRDefault="004A74D4" w:rsidP="004A74D4">
            <w:pPr>
              <w:pStyle w:val="MDPI42tablebody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0F409E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0</w:t>
            </w:r>
            <w:r w:rsidRPr="000F409E"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  <w:t>.56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E674" w14:textId="519A938D" w:rsidR="004A74D4" w:rsidRPr="000F409E" w:rsidRDefault="004A74D4" w:rsidP="004A74D4">
            <w:pPr>
              <w:pStyle w:val="MDPI42tablebody"/>
              <w:rPr>
                <w:rFonts w:ascii="Times New Roman" w:eastAsia="游ゴシック" w:hAnsi="Times New Roman"/>
                <w:sz w:val="16"/>
                <w:szCs w:val="16"/>
              </w:rPr>
            </w:pPr>
            <w:r w:rsidRPr="000F409E">
              <w:rPr>
                <w:rFonts w:ascii="Times New Roman" w:eastAsia="游ゴシック" w:hAnsi="Times New Roman"/>
                <w:sz w:val="16"/>
                <w:szCs w:val="16"/>
              </w:rPr>
              <w:t>4.8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E401E71" w14:textId="7A5A6CD8" w:rsidR="004A74D4" w:rsidRPr="000F409E" w:rsidRDefault="004A74D4" w:rsidP="004A74D4">
            <w:pPr>
              <w:pStyle w:val="MDPI42tablebody"/>
              <w:rPr>
                <w:rFonts w:ascii="Times New Roman" w:eastAsia="游ゴシック" w:hAnsi="Times New Roman"/>
                <w:sz w:val="16"/>
                <w:szCs w:val="16"/>
                <w:lang w:eastAsia="ja-JP"/>
              </w:rPr>
            </w:pPr>
            <w:r w:rsidRPr="000F409E">
              <w:rPr>
                <w:rFonts w:ascii="Times New Roman" w:eastAsia="游ゴシック" w:hAnsi="Times New Roman" w:hint="eastAsia"/>
                <w:sz w:val="16"/>
                <w:szCs w:val="16"/>
                <w:lang w:eastAsia="ja-JP"/>
              </w:rPr>
              <w:t>0</w:t>
            </w:r>
            <w:r w:rsidRPr="000F409E">
              <w:rPr>
                <w:rFonts w:ascii="Times New Roman" w:eastAsia="游ゴシック" w:hAnsi="Times New Roman"/>
                <w:sz w:val="16"/>
                <w:szCs w:val="16"/>
                <w:lang w:eastAsia="ja-JP"/>
              </w:rPr>
              <w:t>.004</w:t>
            </w:r>
          </w:p>
        </w:tc>
      </w:tr>
      <w:tr w:rsidR="004A74D4" w:rsidRPr="004951B3" w14:paraId="1100EA9B" w14:textId="2CDCC8E4" w:rsidTr="004A74D4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2D17B" w14:textId="77777777" w:rsidR="004A74D4" w:rsidRPr="00EF02D6" w:rsidRDefault="004A74D4" w:rsidP="004A74D4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B2857" w14:textId="77777777" w:rsidR="004A74D4" w:rsidRPr="00EF02D6" w:rsidRDefault="004A74D4" w:rsidP="004A74D4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73E1D" w14:textId="77777777" w:rsidR="004A74D4" w:rsidRPr="00EF02D6" w:rsidRDefault="004A74D4" w:rsidP="004A74D4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F02D6">
              <w:rPr>
                <w:rFonts w:ascii="Times New Roman" w:eastAsia="游ゴシック" w:hAnsi="Times New Roman"/>
                <w:sz w:val="16"/>
                <w:szCs w:val="16"/>
              </w:rPr>
              <w:t>DGLA (20: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6B453" w14:textId="09CDB4BF" w:rsidR="004A74D4" w:rsidRPr="000F409E" w:rsidRDefault="004A74D4" w:rsidP="004A74D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F409E">
              <w:rPr>
                <w:rFonts w:ascii="Times New Roman" w:hAnsi="Times New Roman"/>
                <w:sz w:val="16"/>
                <w:szCs w:val="16"/>
              </w:rPr>
              <w:t>0.70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0D387" w14:textId="0F8A2A26" w:rsidR="004A74D4" w:rsidRPr="000F409E" w:rsidRDefault="004A74D4" w:rsidP="004A74D4">
            <w:pPr>
              <w:pStyle w:val="MDPI42tablebody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0F409E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0</w:t>
            </w:r>
            <w:r w:rsidRPr="000F409E"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  <w:t>.15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FDA27" w14:textId="2D0AD3C0" w:rsidR="004A74D4" w:rsidRPr="000F409E" w:rsidRDefault="004A74D4" w:rsidP="004A74D4">
            <w:pPr>
              <w:pStyle w:val="MDPI42tablebody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0F409E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0</w:t>
            </w:r>
            <w:r w:rsidRPr="000F409E"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  <w:t>.57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78360" w14:textId="624E11CC" w:rsidR="004A74D4" w:rsidRPr="000F409E" w:rsidRDefault="004A74D4" w:rsidP="004A74D4">
            <w:pPr>
              <w:pStyle w:val="MDPI42tablebody"/>
              <w:rPr>
                <w:rFonts w:ascii="Times New Roman" w:eastAsia="游ゴシック" w:hAnsi="Times New Roman"/>
                <w:sz w:val="16"/>
                <w:szCs w:val="16"/>
                <w:lang w:eastAsia="ja-JP"/>
              </w:rPr>
            </w:pPr>
            <w:r w:rsidRPr="000F409E">
              <w:rPr>
                <w:rFonts w:ascii="Times New Roman" w:eastAsia="游ゴシック" w:hAnsi="Times New Roman" w:hint="eastAsia"/>
                <w:sz w:val="16"/>
                <w:szCs w:val="16"/>
                <w:lang w:eastAsia="ja-JP"/>
              </w:rPr>
              <w:t>1</w:t>
            </w:r>
            <w:r w:rsidRPr="000F409E">
              <w:rPr>
                <w:rFonts w:ascii="Times New Roman" w:eastAsia="游ゴシック" w:hAnsi="Times New Roman"/>
                <w:sz w:val="16"/>
                <w:szCs w:val="16"/>
                <w:lang w:eastAsia="ja-JP"/>
              </w:rPr>
              <w:t>8.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D13A5C6" w14:textId="568BB153" w:rsidR="004A74D4" w:rsidRPr="000F409E" w:rsidRDefault="004A74D4" w:rsidP="004A74D4">
            <w:pPr>
              <w:pStyle w:val="MDPI42tablebody"/>
              <w:rPr>
                <w:rFonts w:ascii="Times New Roman" w:eastAsia="游ゴシック" w:hAnsi="Times New Roman"/>
                <w:sz w:val="16"/>
                <w:szCs w:val="16"/>
                <w:lang w:eastAsia="ja-JP"/>
              </w:rPr>
            </w:pPr>
            <w:r w:rsidRPr="000F409E">
              <w:rPr>
                <w:rFonts w:ascii="Times New Roman" w:eastAsia="游ゴシック" w:hAnsi="Times New Roman" w:hint="eastAsia"/>
                <w:sz w:val="16"/>
                <w:szCs w:val="16"/>
                <w:lang w:eastAsia="ja-JP"/>
              </w:rPr>
              <w:t>0</w:t>
            </w:r>
            <w:r w:rsidRPr="000F409E">
              <w:rPr>
                <w:rFonts w:ascii="Times New Roman" w:eastAsia="游ゴシック" w:hAnsi="Times New Roman"/>
                <w:sz w:val="16"/>
                <w:szCs w:val="16"/>
                <w:lang w:eastAsia="ja-JP"/>
              </w:rPr>
              <w:t>.003</w:t>
            </w:r>
          </w:p>
        </w:tc>
      </w:tr>
      <w:tr w:rsidR="004A74D4" w:rsidRPr="004951B3" w14:paraId="0AA6337B" w14:textId="65CB79B0" w:rsidTr="004A74D4">
        <w:tc>
          <w:tcPr>
            <w:tcW w:w="141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4E717" w14:textId="77777777" w:rsidR="004A74D4" w:rsidRPr="00EF02D6" w:rsidRDefault="004A74D4" w:rsidP="004A74D4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F02D6">
              <w:rPr>
                <w:rFonts w:ascii="Times New Roman" w:eastAsia="游ゴシック" w:hAnsi="Times New Roman"/>
                <w:sz w:val="16"/>
                <w:szCs w:val="16"/>
              </w:rPr>
              <w:t xml:space="preserve">　</w:t>
            </w:r>
          </w:p>
        </w:tc>
        <w:tc>
          <w:tcPr>
            <w:tcW w:w="113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252B1" w14:textId="77777777" w:rsidR="004A74D4" w:rsidRPr="00EF02D6" w:rsidRDefault="004A74D4" w:rsidP="004A74D4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F02D6">
              <w:rPr>
                <w:rFonts w:ascii="Times New Roman" w:eastAsia="游ゴシック" w:hAnsi="Times New Roman"/>
                <w:sz w:val="16"/>
                <w:szCs w:val="16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737B3B85" w14:textId="77777777" w:rsidR="004A74D4" w:rsidRPr="00EF02D6" w:rsidRDefault="004A74D4" w:rsidP="004A74D4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F02D6">
              <w:rPr>
                <w:rFonts w:ascii="Times New Roman" w:eastAsia="游ゴシック" w:hAnsi="Times New Roman"/>
                <w:sz w:val="16"/>
                <w:szCs w:val="16"/>
              </w:rPr>
              <w:t>AA (20:4)</w:t>
            </w:r>
          </w:p>
        </w:tc>
        <w:tc>
          <w:tcPr>
            <w:tcW w:w="153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59A75ABF" w14:textId="7DB509F2" w:rsidR="004A74D4" w:rsidRPr="000F409E" w:rsidRDefault="004A74D4" w:rsidP="004A74D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F409E">
              <w:rPr>
                <w:rFonts w:ascii="Times New Roman" w:hAnsi="Times New Roman"/>
                <w:sz w:val="16"/>
                <w:szCs w:val="16"/>
              </w:rPr>
              <w:t>0.714</w:t>
            </w:r>
          </w:p>
        </w:tc>
        <w:tc>
          <w:tcPr>
            <w:tcW w:w="153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04512DED" w14:textId="5C5F4401" w:rsidR="004A74D4" w:rsidRPr="000F409E" w:rsidRDefault="004A74D4" w:rsidP="004A74D4">
            <w:pPr>
              <w:pStyle w:val="MDPI42tablebody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0F409E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0</w:t>
            </w:r>
            <w:r w:rsidRPr="000F409E"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  <w:t>.136</w:t>
            </w:r>
          </w:p>
        </w:tc>
        <w:tc>
          <w:tcPr>
            <w:tcW w:w="153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395B9D16" w14:textId="2B308711" w:rsidR="004A74D4" w:rsidRPr="000F409E" w:rsidRDefault="004A74D4" w:rsidP="004A74D4">
            <w:pPr>
              <w:pStyle w:val="MDPI42tablebody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0F409E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0</w:t>
            </w:r>
            <w:r w:rsidRPr="000F409E"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  <w:t>.580</w:t>
            </w:r>
          </w:p>
        </w:tc>
        <w:tc>
          <w:tcPr>
            <w:tcW w:w="1531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7AFFAD2B" w14:textId="708B6796" w:rsidR="004A74D4" w:rsidRPr="000F409E" w:rsidRDefault="004A74D4" w:rsidP="004A74D4">
            <w:pPr>
              <w:pStyle w:val="MDPI42tablebody"/>
              <w:rPr>
                <w:rFonts w:ascii="Times New Roman" w:eastAsia="游ゴシック" w:hAnsi="Times New Roman"/>
                <w:sz w:val="16"/>
                <w:szCs w:val="16"/>
                <w:lang w:eastAsia="ja-JP"/>
              </w:rPr>
            </w:pPr>
            <w:r w:rsidRPr="000F409E">
              <w:rPr>
                <w:rFonts w:ascii="Times New Roman" w:eastAsia="游ゴシック" w:hAnsi="Times New Roman" w:hint="eastAsia"/>
                <w:sz w:val="16"/>
                <w:szCs w:val="16"/>
                <w:lang w:eastAsia="ja-JP"/>
              </w:rPr>
              <w:t>1</w:t>
            </w:r>
            <w:r w:rsidRPr="000F409E">
              <w:rPr>
                <w:rFonts w:ascii="Times New Roman" w:eastAsia="游ゴシック" w:hAnsi="Times New Roman"/>
                <w:sz w:val="16"/>
                <w:szCs w:val="16"/>
                <w:lang w:eastAsia="ja-JP"/>
              </w:rPr>
              <w:t>7.0</w:t>
            </w:r>
          </w:p>
        </w:tc>
        <w:tc>
          <w:tcPr>
            <w:tcW w:w="1531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4A085032" w14:textId="630F2625" w:rsidR="004A74D4" w:rsidRPr="000F409E" w:rsidRDefault="004A74D4" w:rsidP="004A74D4">
            <w:pPr>
              <w:pStyle w:val="MDPI42tablebody"/>
              <w:rPr>
                <w:rFonts w:ascii="Times New Roman" w:eastAsia="游ゴシック" w:hAnsi="Times New Roman"/>
                <w:sz w:val="16"/>
                <w:szCs w:val="16"/>
                <w:lang w:eastAsia="ja-JP"/>
              </w:rPr>
            </w:pPr>
            <w:r w:rsidRPr="000F409E">
              <w:rPr>
                <w:rFonts w:ascii="Times New Roman" w:eastAsia="游ゴシック" w:hAnsi="Times New Roman" w:hint="eastAsia"/>
                <w:sz w:val="16"/>
                <w:szCs w:val="16"/>
                <w:lang w:eastAsia="ja-JP"/>
              </w:rPr>
              <w:t>0</w:t>
            </w:r>
            <w:r w:rsidRPr="000F409E">
              <w:rPr>
                <w:rFonts w:ascii="Times New Roman" w:eastAsia="游ゴシック" w:hAnsi="Times New Roman"/>
                <w:sz w:val="16"/>
                <w:szCs w:val="16"/>
                <w:lang w:eastAsia="ja-JP"/>
              </w:rPr>
              <w:t>.005</w:t>
            </w:r>
          </w:p>
        </w:tc>
      </w:tr>
      <w:tr w:rsidR="004A74D4" w:rsidRPr="004951B3" w14:paraId="3751A11D" w14:textId="3BF96049" w:rsidTr="004A74D4">
        <w:tc>
          <w:tcPr>
            <w:tcW w:w="1415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1AB09" w14:textId="77777777" w:rsidR="004A74D4" w:rsidRPr="00EF02D6" w:rsidRDefault="004A74D4" w:rsidP="004A74D4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F02D6">
              <w:rPr>
                <w:rFonts w:ascii="Times New Roman" w:eastAsia="游ゴシック" w:hAnsi="Times New Roman"/>
                <w:sz w:val="16"/>
                <w:szCs w:val="16"/>
              </w:rPr>
              <w:t>Blood concentration</w:t>
            </w:r>
          </w:p>
        </w:tc>
        <w:tc>
          <w:tcPr>
            <w:tcW w:w="113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B3856" w14:textId="77777777" w:rsidR="004A74D4" w:rsidRPr="00EF02D6" w:rsidRDefault="004A74D4" w:rsidP="004A74D4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F02D6">
              <w:rPr>
                <w:rFonts w:ascii="Times New Roman" w:eastAsia="游ゴシック" w:hAnsi="Times New Roman"/>
                <w:sz w:val="16"/>
                <w:szCs w:val="16"/>
              </w:rPr>
              <w:t>n-3 fatty acids</w:t>
            </w:r>
          </w:p>
        </w:tc>
        <w:tc>
          <w:tcPr>
            <w:tcW w:w="99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CFA55" w14:textId="77777777" w:rsidR="004A74D4" w:rsidRPr="00EF02D6" w:rsidRDefault="004A74D4" w:rsidP="004A74D4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F02D6">
              <w:rPr>
                <w:rFonts w:ascii="Times New Roman" w:eastAsia="游ゴシック" w:hAnsi="Times New Roman"/>
                <w:sz w:val="16"/>
                <w:szCs w:val="16"/>
              </w:rPr>
              <w:t>ALA (18:3)</w:t>
            </w:r>
          </w:p>
        </w:tc>
        <w:tc>
          <w:tcPr>
            <w:tcW w:w="153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EC6679" w14:textId="79F43D4A" w:rsidR="004A74D4" w:rsidRPr="000F409E" w:rsidRDefault="004A74D4" w:rsidP="004A74D4">
            <w:pPr>
              <w:pStyle w:val="MDPI42tablebody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0F409E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0</w:t>
            </w:r>
            <w:r w:rsidRPr="000F409E"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  <w:t>.815</w:t>
            </w:r>
          </w:p>
        </w:tc>
        <w:tc>
          <w:tcPr>
            <w:tcW w:w="153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23F065" w14:textId="2E0A0EA5" w:rsidR="004A74D4" w:rsidRPr="000F409E" w:rsidRDefault="004A74D4" w:rsidP="004A74D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F409E">
              <w:rPr>
                <w:rFonts w:ascii="Times New Roman" w:hAnsi="Times New Roman"/>
                <w:sz w:val="16"/>
                <w:szCs w:val="16"/>
              </w:rPr>
              <w:t>0.285</w:t>
            </w:r>
          </w:p>
        </w:tc>
        <w:tc>
          <w:tcPr>
            <w:tcW w:w="153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CA34A0" w14:textId="248DEA44" w:rsidR="004A74D4" w:rsidRPr="000F409E" w:rsidRDefault="004A74D4" w:rsidP="004A74D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F409E">
              <w:rPr>
                <w:rFonts w:ascii="Times New Roman" w:hAnsi="Times New Roman"/>
                <w:sz w:val="16"/>
                <w:szCs w:val="16"/>
              </w:rPr>
              <w:t>0.600</w:t>
            </w:r>
          </w:p>
        </w:tc>
        <w:tc>
          <w:tcPr>
            <w:tcW w:w="1531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A74E9AE" w14:textId="5D7785E5" w:rsidR="004A74D4" w:rsidRPr="000F409E" w:rsidRDefault="004A74D4" w:rsidP="004A74D4">
            <w:pPr>
              <w:pStyle w:val="MDPI42tablebody"/>
              <w:rPr>
                <w:rFonts w:ascii="Times New Roman" w:eastAsia="游ゴシック" w:hAnsi="Times New Roman"/>
                <w:sz w:val="16"/>
                <w:szCs w:val="16"/>
              </w:rPr>
            </w:pPr>
            <w:r w:rsidRPr="000F409E">
              <w:rPr>
                <w:rFonts w:ascii="Times New Roman" w:eastAsia="游ゴシック" w:hAnsi="Times New Roman"/>
                <w:sz w:val="16"/>
                <w:szCs w:val="16"/>
              </w:rPr>
              <w:t>4.09</w:t>
            </w:r>
          </w:p>
        </w:tc>
        <w:tc>
          <w:tcPr>
            <w:tcW w:w="1531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68EFAD5A" w14:textId="52DCAF7F" w:rsidR="004A74D4" w:rsidRPr="000F409E" w:rsidRDefault="004A74D4" w:rsidP="004A74D4">
            <w:pPr>
              <w:pStyle w:val="MDPI42tablebody"/>
              <w:rPr>
                <w:rFonts w:ascii="Times New Roman" w:eastAsia="游ゴシック" w:hAnsi="Times New Roman"/>
                <w:sz w:val="16"/>
                <w:szCs w:val="16"/>
              </w:rPr>
            </w:pPr>
            <w:r w:rsidRPr="000F409E">
              <w:rPr>
                <w:rFonts w:ascii="Times New Roman" w:eastAsia="游ゴシック" w:hAnsi="Times New Roman"/>
                <w:sz w:val="16"/>
                <w:szCs w:val="16"/>
              </w:rPr>
              <w:t>0.030</w:t>
            </w:r>
          </w:p>
        </w:tc>
      </w:tr>
      <w:tr w:rsidR="004A74D4" w:rsidRPr="004951B3" w14:paraId="383C781F" w14:textId="4DDA57EC" w:rsidTr="004A74D4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E97D9" w14:textId="77777777" w:rsidR="004A74D4" w:rsidRPr="00EF02D6" w:rsidRDefault="004A74D4" w:rsidP="004A74D4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43028" w14:textId="77777777" w:rsidR="004A74D4" w:rsidRPr="00EF02D6" w:rsidRDefault="004A74D4" w:rsidP="004A74D4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83D96" w14:textId="77777777" w:rsidR="004A74D4" w:rsidRPr="00EF02D6" w:rsidRDefault="004A74D4" w:rsidP="004A74D4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F02D6">
              <w:rPr>
                <w:rFonts w:ascii="Times New Roman" w:eastAsia="游ゴシック" w:hAnsi="Times New Roman"/>
                <w:sz w:val="16"/>
                <w:szCs w:val="16"/>
              </w:rPr>
              <w:t>EPA (20: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F48CE" w14:textId="66D02391" w:rsidR="004A74D4" w:rsidRPr="000F409E" w:rsidRDefault="004A74D4" w:rsidP="004A74D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F409E">
              <w:rPr>
                <w:rFonts w:ascii="Times New Roman" w:hAnsi="Times New Roman"/>
                <w:sz w:val="16"/>
                <w:szCs w:val="16"/>
              </w:rPr>
              <w:t>0.42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8F236" w14:textId="52432FB4" w:rsidR="004A74D4" w:rsidRPr="000F409E" w:rsidRDefault="004A74D4" w:rsidP="004A74D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F409E">
              <w:rPr>
                <w:rFonts w:ascii="Times New Roman" w:hAnsi="Times New Roman"/>
                <w:sz w:val="16"/>
                <w:szCs w:val="16"/>
              </w:rPr>
              <w:t>0.13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0C042" w14:textId="22FF48A7" w:rsidR="004A74D4" w:rsidRPr="000F409E" w:rsidRDefault="004A74D4" w:rsidP="004A74D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F409E">
              <w:rPr>
                <w:rFonts w:ascii="Times New Roman" w:hAnsi="Times New Roman"/>
                <w:sz w:val="16"/>
                <w:szCs w:val="16"/>
              </w:rPr>
              <w:t>0.59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98F1D" w14:textId="4543DCD9" w:rsidR="004A74D4" w:rsidRPr="000F409E" w:rsidRDefault="004A74D4" w:rsidP="004A74D4">
            <w:pPr>
              <w:pStyle w:val="MDPI42tablebody"/>
              <w:rPr>
                <w:rFonts w:ascii="Times New Roman" w:eastAsia="游ゴシック" w:hAnsi="Times New Roman"/>
                <w:sz w:val="16"/>
                <w:szCs w:val="16"/>
              </w:rPr>
            </w:pPr>
            <w:r w:rsidRPr="000F409E">
              <w:rPr>
                <w:rFonts w:ascii="Times New Roman" w:eastAsia="游ゴシック" w:hAnsi="Times New Roman"/>
                <w:sz w:val="16"/>
                <w:szCs w:val="16"/>
              </w:rPr>
              <w:t>4.</w:t>
            </w:r>
            <w:r w:rsidR="000F409E" w:rsidRPr="000F409E">
              <w:rPr>
                <w:rFonts w:ascii="Times New Roman" w:eastAsia="游ゴシック" w:hAnsi="Times New Roman"/>
                <w:sz w:val="16"/>
                <w:szCs w:val="16"/>
              </w:rPr>
              <w:t>3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C6BC6BC" w14:textId="3FB46CF3" w:rsidR="004A74D4" w:rsidRPr="000F409E" w:rsidRDefault="004A74D4" w:rsidP="004A74D4">
            <w:pPr>
              <w:pStyle w:val="MDPI42tablebody"/>
              <w:rPr>
                <w:rFonts w:ascii="Times New Roman" w:eastAsia="游ゴシック" w:hAnsi="Times New Roman"/>
                <w:sz w:val="16"/>
                <w:szCs w:val="16"/>
              </w:rPr>
            </w:pPr>
            <w:r w:rsidRPr="000F409E">
              <w:rPr>
                <w:rFonts w:ascii="Times New Roman" w:eastAsia="游ゴシック" w:hAnsi="Times New Roman"/>
                <w:sz w:val="16"/>
                <w:szCs w:val="16"/>
              </w:rPr>
              <w:t>0.015</w:t>
            </w:r>
          </w:p>
        </w:tc>
      </w:tr>
      <w:tr w:rsidR="004A74D4" w:rsidRPr="004951B3" w14:paraId="2F16D6A5" w14:textId="5DB3F782" w:rsidTr="004A74D4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9166E" w14:textId="77777777" w:rsidR="004A74D4" w:rsidRPr="00EF02D6" w:rsidRDefault="004A74D4" w:rsidP="004A74D4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E3348" w14:textId="77777777" w:rsidR="004A74D4" w:rsidRPr="00EF02D6" w:rsidRDefault="004A74D4" w:rsidP="004A74D4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22946" w14:textId="77777777" w:rsidR="004A74D4" w:rsidRPr="00EF02D6" w:rsidRDefault="004A74D4" w:rsidP="004A74D4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F02D6">
              <w:rPr>
                <w:rFonts w:ascii="Times New Roman" w:eastAsia="游ゴシック" w:hAnsi="Times New Roman"/>
                <w:sz w:val="16"/>
                <w:szCs w:val="16"/>
              </w:rPr>
              <w:t>DPA (22: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6444A" w14:textId="6C0671FA" w:rsidR="004A74D4" w:rsidRPr="000F409E" w:rsidRDefault="004A74D4" w:rsidP="004A74D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F409E">
              <w:rPr>
                <w:rFonts w:ascii="Times New Roman" w:hAnsi="Times New Roman"/>
                <w:sz w:val="16"/>
                <w:szCs w:val="16"/>
              </w:rPr>
              <w:t>0.84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686E6" w14:textId="304C94A9" w:rsidR="004A74D4" w:rsidRPr="000F409E" w:rsidRDefault="004A74D4" w:rsidP="004A74D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F409E">
              <w:rPr>
                <w:rFonts w:ascii="Times New Roman" w:hAnsi="Times New Roman"/>
                <w:sz w:val="16"/>
                <w:szCs w:val="16"/>
              </w:rPr>
              <w:t>0.14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21259" w14:textId="1FBC34A1" w:rsidR="004A74D4" w:rsidRPr="000F409E" w:rsidRDefault="004A74D4" w:rsidP="004A74D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F409E">
              <w:rPr>
                <w:rFonts w:ascii="Times New Roman" w:hAnsi="Times New Roman"/>
                <w:sz w:val="16"/>
                <w:szCs w:val="16"/>
              </w:rPr>
              <w:t>0.57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EFA8D" w14:textId="0BC166F8" w:rsidR="004A74D4" w:rsidRPr="000F409E" w:rsidRDefault="004A74D4" w:rsidP="004A74D4">
            <w:pPr>
              <w:pStyle w:val="MDPI42tablebody"/>
              <w:rPr>
                <w:rFonts w:ascii="Times New Roman" w:eastAsia="游ゴシック" w:hAnsi="Times New Roman"/>
                <w:sz w:val="16"/>
                <w:szCs w:val="16"/>
              </w:rPr>
            </w:pPr>
            <w:r w:rsidRPr="000F409E">
              <w:rPr>
                <w:rFonts w:ascii="Times New Roman" w:eastAsia="游ゴシック" w:hAnsi="Times New Roman"/>
                <w:sz w:val="16"/>
                <w:szCs w:val="16"/>
              </w:rPr>
              <w:t>4.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C2B0E91" w14:textId="523C8E81" w:rsidR="004A74D4" w:rsidRPr="000F409E" w:rsidRDefault="004A74D4" w:rsidP="004A74D4">
            <w:pPr>
              <w:pStyle w:val="MDPI42tablebody"/>
              <w:rPr>
                <w:rFonts w:ascii="Times New Roman" w:eastAsia="游ゴシック" w:hAnsi="Times New Roman"/>
                <w:sz w:val="16"/>
                <w:szCs w:val="16"/>
              </w:rPr>
            </w:pPr>
            <w:r w:rsidRPr="000F409E">
              <w:rPr>
                <w:rFonts w:ascii="Times New Roman" w:eastAsia="游ゴシック" w:hAnsi="Times New Roman"/>
                <w:sz w:val="16"/>
                <w:szCs w:val="16"/>
              </w:rPr>
              <w:t>0.0</w:t>
            </w:r>
            <w:r w:rsidR="000F409E" w:rsidRPr="000F409E">
              <w:rPr>
                <w:rFonts w:ascii="Times New Roman" w:eastAsia="游ゴシック" w:hAnsi="Times New Roman"/>
                <w:sz w:val="16"/>
                <w:szCs w:val="16"/>
              </w:rPr>
              <w:t>19</w:t>
            </w:r>
          </w:p>
        </w:tc>
      </w:tr>
      <w:tr w:rsidR="004A74D4" w:rsidRPr="004951B3" w14:paraId="429A75F3" w14:textId="7ADAB06E" w:rsidTr="004A74D4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54A97" w14:textId="77777777" w:rsidR="004A74D4" w:rsidRPr="00EF02D6" w:rsidRDefault="004A74D4" w:rsidP="004A74D4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097B43BF" w14:textId="77777777" w:rsidR="004A74D4" w:rsidRPr="00EF02D6" w:rsidRDefault="004A74D4" w:rsidP="004A74D4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F02D6">
              <w:rPr>
                <w:rFonts w:ascii="Times New Roman" w:eastAsia="游ゴシック" w:hAnsi="Times New Roman"/>
                <w:sz w:val="16"/>
                <w:szCs w:val="16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58E2B566" w14:textId="77777777" w:rsidR="004A74D4" w:rsidRPr="00EF02D6" w:rsidRDefault="004A74D4" w:rsidP="004A74D4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F02D6">
              <w:rPr>
                <w:rFonts w:ascii="Times New Roman" w:eastAsia="游ゴシック" w:hAnsi="Times New Roman"/>
                <w:sz w:val="16"/>
                <w:szCs w:val="16"/>
              </w:rPr>
              <w:t>DHA (22:6)</w:t>
            </w:r>
          </w:p>
        </w:tc>
        <w:tc>
          <w:tcPr>
            <w:tcW w:w="153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0C56010B" w14:textId="62DCEF9F" w:rsidR="004A74D4" w:rsidRPr="000F409E" w:rsidRDefault="004A74D4" w:rsidP="004A74D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F409E">
              <w:rPr>
                <w:rFonts w:ascii="Times New Roman" w:hAnsi="Times New Roman"/>
                <w:sz w:val="16"/>
                <w:szCs w:val="16"/>
              </w:rPr>
              <w:t>0.627</w:t>
            </w:r>
          </w:p>
        </w:tc>
        <w:tc>
          <w:tcPr>
            <w:tcW w:w="153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5A72C78E" w14:textId="494165C5" w:rsidR="004A74D4" w:rsidRPr="000F409E" w:rsidRDefault="004A74D4" w:rsidP="004A74D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F409E">
              <w:rPr>
                <w:rFonts w:ascii="Times New Roman" w:hAnsi="Times New Roman"/>
                <w:sz w:val="16"/>
                <w:szCs w:val="16"/>
              </w:rPr>
              <w:t>0.153</w:t>
            </w:r>
          </w:p>
        </w:tc>
        <w:tc>
          <w:tcPr>
            <w:tcW w:w="153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005E7426" w14:textId="066C0550" w:rsidR="004A74D4" w:rsidRPr="000F409E" w:rsidRDefault="004A74D4" w:rsidP="004A74D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F409E">
              <w:rPr>
                <w:rFonts w:ascii="Times New Roman" w:hAnsi="Times New Roman"/>
                <w:sz w:val="16"/>
                <w:szCs w:val="16"/>
              </w:rPr>
              <w:t>0.570</w:t>
            </w:r>
          </w:p>
        </w:tc>
        <w:tc>
          <w:tcPr>
            <w:tcW w:w="1531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34FB97B6" w14:textId="7EC24264" w:rsidR="004A74D4" w:rsidRPr="000F409E" w:rsidRDefault="004A74D4" w:rsidP="004A74D4">
            <w:pPr>
              <w:pStyle w:val="MDPI42tablebody"/>
              <w:rPr>
                <w:rFonts w:ascii="Times New Roman" w:eastAsia="游ゴシック" w:hAnsi="Times New Roman"/>
                <w:sz w:val="16"/>
                <w:szCs w:val="16"/>
              </w:rPr>
            </w:pPr>
            <w:r w:rsidRPr="000F409E">
              <w:rPr>
                <w:rFonts w:ascii="Times New Roman" w:eastAsia="游ゴシック" w:hAnsi="Times New Roman"/>
                <w:sz w:val="16"/>
                <w:szCs w:val="16"/>
              </w:rPr>
              <w:t>4.44</w:t>
            </w:r>
          </w:p>
        </w:tc>
        <w:tc>
          <w:tcPr>
            <w:tcW w:w="1531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32AF7169" w14:textId="4140BCF8" w:rsidR="004A74D4" w:rsidRPr="000F409E" w:rsidRDefault="004A74D4" w:rsidP="004A74D4">
            <w:pPr>
              <w:pStyle w:val="MDPI42tablebody"/>
              <w:rPr>
                <w:rFonts w:ascii="Times New Roman" w:eastAsia="游ゴシック" w:hAnsi="Times New Roman"/>
                <w:sz w:val="16"/>
                <w:szCs w:val="16"/>
              </w:rPr>
            </w:pPr>
            <w:r w:rsidRPr="000F409E">
              <w:rPr>
                <w:rFonts w:ascii="Times New Roman" w:eastAsia="游ゴシック" w:hAnsi="Times New Roman"/>
                <w:sz w:val="16"/>
                <w:szCs w:val="16"/>
              </w:rPr>
              <w:t>0.013</w:t>
            </w:r>
          </w:p>
        </w:tc>
      </w:tr>
      <w:tr w:rsidR="004A74D4" w:rsidRPr="004951B3" w14:paraId="53E09030" w14:textId="0F9E8FF4" w:rsidTr="004A74D4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BC232" w14:textId="77777777" w:rsidR="004A74D4" w:rsidRPr="00EF02D6" w:rsidRDefault="004A74D4" w:rsidP="004A74D4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5D4FF" w14:textId="77777777" w:rsidR="004A74D4" w:rsidRPr="00EF02D6" w:rsidRDefault="004A74D4" w:rsidP="004A74D4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F02D6">
              <w:rPr>
                <w:rFonts w:ascii="Times New Roman" w:eastAsia="游ゴシック" w:hAnsi="Times New Roman"/>
                <w:sz w:val="16"/>
                <w:szCs w:val="16"/>
              </w:rPr>
              <w:t>n-6 fatty acids</w:t>
            </w:r>
          </w:p>
        </w:tc>
        <w:tc>
          <w:tcPr>
            <w:tcW w:w="99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93CDD" w14:textId="77777777" w:rsidR="004A74D4" w:rsidRPr="00EF02D6" w:rsidRDefault="004A74D4" w:rsidP="004A74D4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F02D6">
              <w:rPr>
                <w:rFonts w:ascii="Times New Roman" w:eastAsia="游ゴシック" w:hAnsi="Times New Roman"/>
                <w:sz w:val="16"/>
                <w:szCs w:val="16"/>
              </w:rPr>
              <w:t>LA (18:2)</w:t>
            </w:r>
          </w:p>
        </w:tc>
        <w:tc>
          <w:tcPr>
            <w:tcW w:w="153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70B849" w14:textId="2A853AD9" w:rsidR="004A74D4" w:rsidRPr="000F409E" w:rsidRDefault="004A74D4" w:rsidP="004A74D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F409E">
              <w:rPr>
                <w:rFonts w:ascii="Times New Roman" w:hAnsi="Times New Roman"/>
                <w:sz w:val="16"/>
                <w:szCs w:val="16"/>
              </w:rPr>
              <w:t>0.824</w:t>
            </w:r>
          </w:p>
        </w:tc>
        <w:tc>
          <w:tcPr>
            <w:tcW w:w="153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5AA5BC" w14:textId="175577C2" w:rsidR="004A74D4" w:rsidRPr="000F409E" w:rsidRDefault="004A74D4" w:rsidP="004A74D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F409E">
              <w:rPr>
                <w:rFonts w:ascii="Times New Roman" w:hAnsi="Times New Roman"/>
                <w:sz w:val="16"/>
                <w:szCs w:val="16"/>
              </w:rPr>
              <w:t>0.280</w:t>
            </w:r>
          </w:p>
        </w:tc>
        <w:tc>
          <w:tcPr>
            <w:tcW w:w="153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94CF46" w14:textId="61871E13" w:rsidR="004A74D4" w:rsidRPr="000F409E" w:rsidRDefault="004A74D4" w:rsidP="004A74D4">
            <w:pPr>
              <w:pStyle w:val="MDPI42tablebody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0F409E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0</w:t>
            </w:r>
            <w:r w:rsidRPr="000F409E"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  <w:t>.570</w:t>
            </w:r>
          </w:p>
        </w:tc>
        <w:tc>
          <w:tcPr>
            <w:tcW w:w="1531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D6945ED" w14:textId="4A107B4B" w:rsidR="004A74D4" w:rsidRPr="000F409E" w:rsidRDefault="004A74D4" w:rsidP="004A74D4">
            <w:pPr>
              <w:pStyle w:val="MDPI42tablebody"/>
              <w:rPr>
                <w:rFonts w:ascii="Times New Roman" w:eastAsia="游ゴシック" w:hAnsi="Times New Roman"/>
                <w:sz w:val="16"/>
                <w:szCs w:val="16"/>
              </w:rPr>
            </w:pPr>
            <w:r w:rsidRPr="000F409E">
              <w:rPr>
                <w:rFonts w:ascii="Times New Roman" w:eastAsia="游ゴシック" w:hAnsi="Times New Roman"/>
                <w:sz w:val="16"/>
                <w:szCs w:val="16"/>
              </w:rPr>
              <w:t>4.19</w:t>
            </w:r>
          </w:p>
        </w:tc>
        <w:tc>
          <w:tcPr>
            <w:tcW w:w="1531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51055011" w14:textId="096D62C7" w:rsidR="004A74D4" w:rsidRPr="000F409E" w:rsidRDefault="004A74D4" w:rsidP="004A74D4">
            <w:pPr>
              <w:pStyle w:val="MDPI42tablebody"/>
              <w:rPr>
                <w:rFonts w:ascii="Times New Roman" w:eastAsia="游ゴシック" w:hAnsi="Times New Roman"/>
                <w:sz w:val="16"/>
                <w:szCs w:val="16"/>
              </w:rPr>
            </w:pPr>
            <w:r w:rsidRPr="000F409E">
              <w:rPr>
                <w:rFonts w:ascii="Times New Roman" w:eastAsia="游ゴシック" w:hAnsi="Times New Roman"/>
                <w:sz w:val="16"/>
                <w:szCs w:val="16"/>
              </w:rPr>
              <w:t>0.005</w:t>
            </w:r>
          </w:p>
        </w:tc>
      </w:tr>
      <w:tr w:rsidR="004A74D4" w:rsidRPr="004951B3" w14:paraId="7E971B24" w14:textId="53DD8081" w:rsidTr="004A74D4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86085" w14:textId="77777777" w:rsidR="004A74D4" w:rsidRPr="00EF02D6" w:rsidRDefault="004A74D4" w:rsidP="004A74D4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BBB6B" w14:textId="77777777" w:rsidR="004A74D4" w:rsidRPr="00EF02D6" w:rsidRDefault="004A74D4" w:rsidP="004A74D4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196F8" w14:textId="77777777" w:rsidR="004A74D4" w:rsidRPr="00EF02D6" w:rsidRDefault="004A74D4" w:rsidP="004A74D4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F02D6">
              <w:rPr>
                <w:rFonts w:ascii="Times New Roman" w:eastAsia="游ゴシック" w:hAnsi="Times New Roman"/>
                <w:sz w:val="16"/>
                <w:szCs w:val="16"/>
              </w:rPr>
              <w:t>GLA (18: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96A2E" w14:textId="48FCF9A6" w:rsidR="004A74D4" w:rsidRPr="000F409E" w:rsidRDefault="004A74D4" w:rsidP="004A74D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F409E">
              <w:rPr>
                <w:rFonts w:ascii="Times New Roman" w:hAnsi="Times New Roman"/>
                <w:sz w:val="16"/>
                <w:szCs w:val="16"/>
              </w:rPr>
              <w:t>0.7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B53FE" w14:textId="4EB881FF" w:rsidR="004A74D4" w:rsidRPr="000F409E" w:rsidRDefault="004A74D4" w:rsidP="004A74D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F409E">
              <w:rPr>
                <w:rFonts w:ascii="Times New Roman" w:hAnsi="Times New Roman"/>
                <w:sz w:val="16"/>
                <w:szCs w:val="16"/>
              </w:rPr>
              <w:t>0.00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22160" w14:textId="2A1E23E5" w:rsidR="004A74D4" w:rsidRPr="000F409E" w:rsidRDefault="004A74D4" w:rsidP="004A74D4">
            <w:pPr>
              <w:pStyle w:val="MDPI42tablebody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0F409E"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  <w:t>0.</w:t>
            </w:r>
            <w:r w:rsidRPr="000F409E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5</w:t>
            </w:r>
            <w:r w:rsidRPr="000F409E"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  <w:t>6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448E5" w14:textId="1FB76C1C" w:rsidR="004A74D4" w:rsidRPr="000F409E" w:rsidRDefault="004A74D4" w:rsidP="004A74D4">
            <w:pPr>
              <w:pStyle w:val="MDPI42tablebody"/>
              <w:rPr>
                <w:rFonts w:ascii="Times New Roman" w:eastAsia="游ゴシック" w:hAnsi="Times New Roman"/>
                <w:sz w:val="16"/>
                <w:szCs w:val="16"/>
              </w:rPr>
            </w:pPr>
            <w:r w:rsidRPr="000F409E">
              <w:rPr>
                <w:rFonts w:ascii="Times New Roman" w:eastAsia="游ゴシック" w:hAnsi="Times New Roman"/>
                <w:sz w:val="16"/>
                <w:szCs w:val="16"/>
              </w:rPr>
              <w:t>4.0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397B704" w14:textId="74003F88" w:rsidR="004A74D4" w:rsidRPr="000F409E" w:rsidRDefault="004A74D4" w:rsidP="004A74D4">
            <w:pPr>
              <w:pStyle w:val="MDPI42tablebody"/>
              <w:rPr>
                <w:rFonts w:ascii="Times New Roman" w:eastAsia="游ゴシック" w:hAnsi="Times New Roman"/>
                <w:sz w:val="16"/>
                <w:szCs w:val="16"/>
              </w:rPr>
            </w:pPr>
            <w:r w:rsidRPr="000F409E">
              <w:rPr>
                <w:rFonts w:ascii="Times New Roman" w:eastAsia="游ゴシック" w:hAnsi="Times New Roman"/>
                <w:sz w:val="16"/>
                <w:szCs w:val="16"/>
              </w:rPr>
              <w:t>0.032</w:t>
            </w:r>
          </w:p>
        </w:tc>
      </w:tr>
      <w:tr w:rsidR="004A74D4" w:rsidRPr="004951B3" w14:paraId="01784FAF" w14:textId="1E5512B6" w:rsidTr="004A74D4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927EC" w14:textId="77777777" w:rsidR="004A74D4" w:rsidRPr="00EF02D6" w:rsidRDefault="004A74D4" w:rsidP="004A74D4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D3551" w14:textId="77777777" w:rsidR="004A74D4" w:rsidRPr="00EF02D6" w:rsidRDefault="004A74D4" w:rsidP="004A74D4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34130" w14:textId="77777777" w:rsidR="004A74D4" w:rsidRPr="00EF02D6" w:rsidRDefault="004A74D4" w:rsidP="004A74D4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F02D6">
              <w:rPr>
                <w:rFonts w:ascii="Times New Roman" w:eastAsia="游ゴシック" w:hAnsi="Times New Roman"/>
                <w:sz w:val="16"/>
                <w:szCs w:val="16"/>
              </w:rPr>
              <w:t>DGLA (20: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8A355" w14:textId="6E2DDAAC" w:rsidR="004A74D4" w:rsidRPr="000F409E" w:rsidRDefault="004A74D4" w:rsidP="004A74D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F409E">
              <w:rPr>
                <w:rFonts w:ascii="Times New Roman" w:hAnsi="Times New Roman"/>
                <w:sz w:val="16"/>
                <w:szCs w:val="16"/>
              </w:rPr>
              <w:t>0.67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EC5FF" w14:textId="313880A3" w:rsidR="004A74D4" w:rsidRPr="000F409E" w:rsidRDefault="004A74D4" w:rsidP="004A74D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F409E">
              <w:rPr>
                <w:rFonts w:ascii="Times New Roman" w:hAnsi="Times New Roman"/>
                <w:sz w:val="16"/>
                <w:szCs w:val="16"/>
              </w:rPr>
              <w:t>0.01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ECAD7" w14:textId="55C0E0CE" w:rsidR="004A74D4" w:rsidRPr="000F409E" w:rsidRDefault="004A74D4" w:rsidP="004A74D4">
            <w:pPr>
              <w:pStyle w:val="MDPI42tablebody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0F409E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0</w:t>
            </w:r>
            <w:r w:rsidRPr="000F409E"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  <w:t>.57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02C9D" w14:textId="5C847B3F" w:rsidR="004A74D4" w:rsidRPr="000F409E" w:rsidRDefault="004A74D4" w:rsidP="004A74D4">
            <w:pPr>
              <w:pStyle w:val="MDPI42tablebody"/>
              <w:rPr>
                <w:rFonts w:ascii="Times New Roman" w:eastAsia="游ゴシック" w:hAnsi="Times New Roman"/>
                <w:sz w:val="16"/>
                <w:szCs w:val="16"/>
              </w:rPr>
            </w:pPr>
            <w:r w:rsidRPr="000F409E">
              <w:rPr>
                <w:rFonts w:ascii="Times New Roman" w:eastAsia="游ゴシック" w:hAnsi="Times New Roman"/>
                <w:sz w:val="16"/>
                <w:szCs w:val="16"/>
              </w:rPr>
              <w:t>4.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0BB8624" w14:textId="38047D8F" w:rsidR="004A74D4" w:rsidRPr="000F409E" w:rsidRDefault="004A74D4" w:rsidP="004A74D4">
            <w:pPr>
              <w:pStyle w:val="MDPI42tablebody"/>
              <w:rPr>
                <w:rFonts w:ascii="Times New Roman" w:eastAsia="游ゴシック" w:hAnsi="Times New Roman"/>
                <w:sz w:val="16"/>
                <w:szCs w:val="16"/>
              </w:rPr>
            </w:pPr>
            <w:r w:rsidRPr="000F409E">
              <w:rPr>
                <w:rFonts w:ascii="Times New Roman" w:eastAsia="游ゴシック" w:hAnsi="Times New Roman"/>
                <w:sz w:val="16"/>
                <w:szCs w:val="16"/>
              </w:rPr>
              <w:t>0.011</w:t>
            </w:r>
          </w:p>
        </w:tc>
      </w:tr>
      <w:tr w:rsidR="004A74D4" w:rsidRPr="004951B3" w14:paraId="795BB58A" w14:textId="7515EB7E" w:rsidTr="004A74D4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59B2D" w14:textId="77777777" w:rsidR="004A74D4" w:rsidRPr="00EF02D6" w:rsidRDefault="004A74D4" w:rsidP="004A74D4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296F0CCE" w14:textId="77777777" w:rsidR="004A74D4" w:rsidRPr="00EF02D6" w:rsidRDefault="004A74D4" w:rsidP="004A74D4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F02D6">
              <w:rPr>
                <w:rFonts w:ascii="Times New Roman" w:eastAsia="游ゴシック" w:hAnsi="Times New Roman"/>
                <w:sz w:val="16"/>
                <w:szCs w:val="16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14:paraId="244AF8CE" w14:textId="77777777" w:rsidR="004A74D4" w:rsidRPr="00EF02D6" w:rsidRDefault="004A74D4" w:rsidP="004A74D4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F02D6">
              <w:rPr>
                <w:rFonts w:ascii="Times New Roman" w:eastAsia="游ゴシック" w:hAnsi="Times New Roman"/>
                <w:sz w:val="16"/>
                <w:szCs w:val="16"/>
              </w:rPr>
              <w:t>AA (20:4)</w:t>
            </w:r>
          </w:p>
        </w:tc>
        <w:tc>
          <w:tcPr>
            <w:tcW w:w="153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6B37B2A0" w14:textId="4EB7B7CE" w:rsidR="004A74D4" w:rsidRPr="000F409E" w:rsidRDefault="004A74D4" w:rsidP="004A74D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F409E">
              <w:rPr>
                <w:rFonts w:ascii="Times New Roman" w:hAnsi="Times New Roman"/>
                <w:sz w:val="16"/>
                <w:szCs w:val="16"/>
              </w:rPr>
              <w:t>0.781</w:t>
            </w:r>
          </w:p>
        </w:tc>
        <w:tc>
          <w:tcPr>
            <w:tcW w:w="153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52CCA261" w14:textId="47D147AE" w:rsidR="004A74D4" w:rsidRPr="000F409E" w:rsidRDefault="004A74D4" w:rsidP="004A74D4">
            <w:pPr>
              <w:pStyle w:val="MDPI42tablebody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0F409E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0</w:t>
            </w:r>
            <w:r w:rsidRPr="000F409E"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  <w:t>.088</w:t>
            </w:r>
          </w:p>
        </w:tc>
        <w:tc>
          <w:tcPr>
            <w:tcW w:w="153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14:paraId="0F7E3FA1" w14:textId="6980AAEA" w:rsidR="004A74D4" w:rsidRPr="000F409E" w:rsidRDefault="004A74D4" w:rsidP="004A74D4">
            <w:pPr>
              <w:pStyle w:val="MDPI42tablebody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0F409E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0</w:t>
            </w:r>
            <w:r w:rsidRPr="000F409E"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  <w:t>.603</w:t>
            </w:r>
          </w:p>
        </w:tc>
        <w:tc>
          <w:tcPr>
            <w:tcW w:w="1531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54739922" w14:textId="792DE4F2" w:rsidR="004A74D4" w:rsidRPr="000F409E" w:rsidRDefault="004A74D4" w:rsidP="004A74D4">
            <w:pPr>
              <w:pStyle w:val="MDPI42tablebody"/>
              <w:rPr>
                <w:rFonts w:ascii="Times New Roman" w:eastAsia="游ゴシック" w:hAnsi="Times New Roman"/>
                <w:sz w:val="16"/>
                <w:szCs w:val="16"/>
              </w:rPr>
            </w:pPr>
            <w:r w:rsidRPr="000F409E">
              <w:rPr>
                <w:rFonts w:ascii="Times New Roman" w:eastAsia="游ゴシック" w:hAnsi="Times New Roman"/>
                <w:sz w:val="16"/>
                <w:szCs w:val="16"/>
              </w:rPr>
              <w:t>4.19</w:t>
            </w:r>
          </w:p>
        </w:tc>
        <w:tc>
          <w:tcPr>
            <w:tcW w:w="1531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14:paraId="64F82780" w14:textId="53F0C82B" w:rsidR="004A74D4" w:rsidRPr="000F409E" w:rsidRDefault="004A74D4" w:rsidP="004A74D4">
            <w:pPr>
              <w:pStyle w:val="MDPI42tablebody"/>
              <w:rPr>
                <w:rFonts w:ascii="Times New Roman" w:eastAsia="游ゴシック" w:hAnsi="Times New Roman"/>
                <w:sz w:val="16"/>
                <w:szCs w:val="16"/>
              </w:rPr>
            </w:pPr>
            <w:r w:rsidRPr="000F409E">
              <w:rPr>
                <w:rFonts w:ascii="Times New Roman" w:eastAsia="游ゴシック" w:hAnsi="Times New Roman"/>
                <w:sz w:val="16"/>
                <w:szCs w:val="16"/>
              </w:rPr>
              <w:t>0.092</w:t>
            </w:r>
          </w:p>
        </w:tc>
      </w:tr>
      <w:tr w:rsidR="004A74D4" w:rsidRPr="004951B3" w14:paraId="5187E055" w14:textId="1F10348A" w:rsidTr="004A74D4"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055DC" w14:textId="77777777" w:rsidR="004A74D4" w:rsidRPr="00EF02D6" w:rsidRDefault="004A74D4" w:rsidP="004A74D4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AB3F5" w14:textId="77777777" w:rsidR="004A74D4" w:rsidRPr="00EF02D6" w:rsidRDefault="004A74D4" w:rsidP="004A74D4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F02D6">
              <w:rPr>
                <w:rFonts w:ascii="Times New Roman" w:eastAsia="游ゴシック" w:hAnsi="Times New Roman"/>
                <w:sz w:val="16"/>
                <w:szCs w:val="16"/>
              </w:rPr>
              <w:t>EPA:AA ratio</w:t>
            </w:r>
          </w:p>
        </w:tc>
        <w:tc>
          <w:tcPr>
            <w:tcW w:w="99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6B270" w14:textId="77777777" w:rsidR="004A74D4" w:rsidRPr="00EF02D6" w:rsidRDefault="004A74D4" w:rsidP="004A74D4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887D62" w14:textId="42427457" w:rsidR="004A74D4" w:rsidRPr="000F409E" w:rsidRDefault="004A74D4" w:rsidP="004A74D4">
            <w:pPr>
              <w:pStyle w:val="MDPI42tablebody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0F409E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0</w:t>
            </w:r>
            <w:r w:rsidRPr="000F409E"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  <w:t>.492</w:t>
            </w:r>
          </w:p>
        </w:tc>
        <w:tc>
          <w:tcPr>
            <w:tcW w:w="153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3ED478" w14:textId="7BA2023A" w:rsidR="004A74D4" w:rsidRPr="000F409E" w:rsidRDefault="004A74D4" w:rsidP="004A74D4">
            <w:pPr>
              <w:pStyle w:val="MDPI42tablebody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0F409E"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  <w:t>0.246</w:t>
            </w:r>
          </w:p>
        </w:tc>
        <w:tc>
          <w:tcPr>
            <w:tcW w:w="153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69DE74" w14:textId="34B20421" w:rsidR="004A74D4" w:rsidRPr="000F409E" w:rsidRDefault="004A74D4" w:rsidP="004A74D4">
            <w:pPr>
              <w:pStyle w:val="MDPI42tablebody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0F409E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0</w:t>
            </w:r>
            <w:r w:rsidRPr="000F409E"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  <w:t>.587</w:t>
            </w:r>
          </w:p>
        </w:tc>
        <w:tc>
          <w:tcPr>
            <w:tcW w:w="1531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A599C28" w14:textId="6DEC8E55" w:rsidR="004A74D4" w:rsidRPr="000F409E" w:rsidRDefault="004A74D4" w:rsidP="004A74D4">
            <w:pPr>
              <w:pStyle w:val="MDPI42tablebody"/>
              <w:rPr>
                <w:rFonts w:ascii="Times New Roman" w:eastAsia="游ゴシック" w:hAnsi="Times New Roman"/>
                <w:sz w:val="16"/>
                <w:szCs w:val="16"/>
              </w:rPr>
            </w:pPr>
            <w:r w:rsidRPr="000F409E">
              <w:rPr>
                <w:rFonts w:ascii="Times New Roman" w:eastAsia="游ゴシック" w:hAnsi="Times New Roman"/>
                <w:sz w:val="16"/>
                <w:szCs w:val="16"/>
              </w:rPr>
              <w:t>4.25</w:t>
            </w:r>
          </w:p>
        </w:tc>
        <w:tc>
          <w:tcPr>
            <w:tcW w:w="1531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14:paraId="4BBC6035" w14:textId="75916BAF" w:rsidR="004A74D4" w:rsidRPr="000F409E" w:rsidRDefault="004A74D4" w:rsidP="004A74D4">
            <w:pPr>
              <w:pStyle w:val="MDPI42tablebody"/>
              <w:rPr>
                <w:rFonts w:ascii="Times New Roman" w:eastAsia="游ゴシック" w:hAnsi="Times New Roman"/>
                <w:sz w:val="16"/>
                <w:szCs w:val="16"/>
              </w:rPr>
            </w:pPr>
            <w:r w:rsidRPr="000F409E">
              <w:rPr>
                <w:rFonts w:ascii="Times New Roman" w:eastAsia="游ゴシック" w:hAnsi="Times New Roman"/>
                <w:sz w:val="16"/>
                <w:szCs w:val="16"/>
              </w:rPr>
              <w:t>0.006</w:t>
            </w:r>
          </w:p>
        </w:tc>
      </w:tr>
      <w:tr w:rsidR="004A74D4" w:rsidRPr="004951B3" w14:paraId="35F94FB0" w14:textId="14C3B570" w:rsidTr="004A74D4"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B5EEB3" w14:textId="77777777" w:rsidR="004A74D4" w:rsidRPr="00EF02D6" w:rsidRDefault="004A74D4" w:rsidP="004A74D4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F02D6">
              <w:rPr>
                <w:rFonts w:ascii="Times New Roman" w:eastAsia="游ゴシック" w:hAnsi="Times New Roman"/>
                <w:sz w:val="16"/>
                <w:szCs w:val="16"/>
              </w:rPr>
              <w:t xml:space="preserve">　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93305B" w14:textId="77777777" w:rsidR="004A74D4" w:rsidRPr="00EF02D6" w:rsidRDefault="004A74D4" w:rsidP="004A74D4">
            <w:pPr>
              <w:pStyle w:val="MDPI42tablebody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F02D6">
              <w:rPr>
                <w:rFonts w:ascii="Times New Roman" w:eastAsia="游ゴシック" w:hAnsi="Times New Roman"/>
                <w:sz w:val="16"/>
                <w:szCs w:val="16"/>
              </w:rPr>
              <w:t>n-</w:t>
            </w:r>
            <w:proofErr w:type="gramStart"/>
            <w:r w:rsidRPr="00EF02D6">
              <w:rPr>
                <w:rFonts w:ascii="Times New Roman" w:eastAsia="游ゴシック" w:hAnsi="Times New Roman"/>
                <w:sz w:val="16"/>
                <w:szCs w:val="16"/>
              </w:rPr>
              <w:t>6:n</w:t>
            </w:r>
            <w:proofErr w:type="gramEnd"/>
            <w:r w:rsidRPr="00EF02D6">
              <w:rPr>
                <w:rFonts w:ascii="Times New Roman" w:eastAsia="游ゴシック" w:hAnsi="Times New Roman"/>
                <w:sz w:val="16"/>
                <w:szCs w:val="16"/>
              </w:rPr>
              <w:t>-3 ratio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B2D90A" w14:textId="77777777" w:rsidR="004A74D4" w:rsidRPr="00EF02D6" w:rsidRDefault="004A74D4" w:rsidP="004A74D4">
            <w:pPr>
              <w:pStyle w:val="MDPI42tablebody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EF02D6">
              <w:rPr>
                <w:rFonts w:ascii="Times New Roman" w:eastAsia="游ゴシック" w:hAnsi="Times New Roman"/>
                <w:sz w:val="16"/>
                <w:szCs w:val="16"/>
              </w:rPr>
              <w:t xml:space="preserve">　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F3D4780" w14:textId="2DD91A06" w:rsidR="004A74D4" w:rsidRPr="000F409E" w:rsidRDefault="004A74D4" w:rsidP="004A74D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F409E">
              <w:rPr>
                <w:rFonts w:ascii="Times New Roman" w:hAnsi="Times New Roman"/>
                <w:sz w:val="16"/>
                <w:szCs w:val="16"/>
              </w:rPr>
              <w:t>0.61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CECBE6F" w14:textId="59086002" w:rsidR="004A74D4" w:rsidRPr="000F409E" w:rsidRDefault="004A74D4" w:rsidP="004A74D4">
            <w:pPr>
              <w:pStyle w:val="MDPI42tablebody"/>
              <w:rPr>
                <w:rFonts w:ascii="Times New Roman" w:hAnsi="Times New Roman"/>
                <w:sz w:val="16"/>
                <w:szCs w:val="16"/>
              </w:rPr>
            </w:pPr>
            <w:r w:rsidRPr="000F409E">
              <w:rPr>
                <w:rFonts w:ascii="Times New Roman" w:hAnsi="Times New Roman"/>
                <w:sz w:val="16"/>
                <w:szCs w:val="16"/>
              </w:rPr>
              <w:t>0.28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152865C" w14:textId="7AF780F1" w:rsidR="004A74D4" w:rsidRPr="000F409E" w:rsidRDefault="004A74D4" w:rsidP="004A74D4">
            <w:pPr>
              <w:pStyle w:val="MDPI42tablebody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0F409E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0</w:t>
            </w:r>
            <w:r w:rsidRPr="000F409E"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  <w:t>.59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1FCD6B" w14:textId="2A73A51A" w:rsidR="004A74D4" w:rsidRPr="000F409E" w:rsidRDefault="004A74D4" w:rsidP="004A74D4">
            <w:pPr>
              <w:pStyle w:val="MDPI42tablebody"/>
              <w:rPr>
                <w:rFonts w:ascii="Times New Roman" w:eastAsia="游ゴシック" w:hAnsi="Times New Roman"/>
                <w:sz w:val="16"/>
                <w:szCs w:val="16"/>
              </w:rPr>
            </w:pPr>
            <w:r w:rsidRPr="000F409E">
              <w:rPr>
                <w:rFonts w:ascii="Times New Roman" w:eastAsia="游ゴシック" w:hAnsi="Times New Roman"/>
                <w:sz w:val="16"/>
                <w:szCs w:val="16"/>
              </w:rPr>
              <w:t>4.2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14378B" w14:textId="50671A6A" w:rsidR="004A74D4" w:rsidRPr="000F409E" w:rsidRDefault="004A74D4" w:rsidP="004A74D4">
            <w:pPr>
              <w:pStyle w:val="MDPI42tablebody"/>
              <w:rPr>
                <w:rFonts w:ascii="Times New Roman" w:eastAsia="游ゴシック" w:hAnsi="Times New Roman"/>
                <w:sz w:val="16"/>
                <w:szCs w:val="16"/>
              </w:rPr>
            </w:pPr>
            <w:r w:rsidRPr="000F409E">
              <w:rPr>
                <w:rFonts w:ascii="Times New Roman" w:eastAsia="游ゴシック" w:hAnsi="Times New Roman"/>
                <w:sz w:val="16"/>
                <w:szCs w:val="16"/>
              </w:rPr>
              <w:t>0.013</w:t>
            </w:r>
          </w:p>
        </w:tc>
      </w:tr>
    </w:tbl>
    <w:bookmarkEnd w:id="0"/>
    <w:p w14:paraId="038B0B8E" w14:textId="2E6AC404" w:rsidR="00076711" w:rsidRPr="00601B79" w:rsidRDefault="00601B79" w:rsidP="00601B79">
      <w:pPr>
        <w:pStyle w:val="MDPI43tablefooter"/>
        <w:ind w:left="0"/>
        <w:rPr>
          <w:rFonts w:ascii="Times New Roman" w:hAnsi="Times New Roman" w:cs="Times New Roman"/>
          <w:sz w:val="24"/>
          <w:szCs w:val="36"/>
        </w:rPr>
      </w:pPr>
      <w:r>
        <w:rPr>
          <w:rFonts w:ascii="Times New Roman" w:hAnsi="Times New Roman" w:cs="Times New Roman"/>
          <w:sz w:val="24"/>
          <w:szCs w:val="36"/>
        </w:rPr>
        <w:t xml:space="preserve">VIF, variance inflation factor; </w:t>
      </w:r>
      <w:r w:rsidRPr="00AA1DA5">
        <w:rPr>
          <w:rFonts w:ascii="Times New Roman" w:hAnsi="Times New Roman" w:cs="Times New Roman"/>
          <w:sz w:val="24"/>
          <w:szCs w:val="36"/>
        </w:rPr>
        <w:t xml:space="preserve">CI, confidence interval; LA, linoleic acid; GLA, γ-linolenic acid; DGLA, </w:t>
      </w:r>
      <w:proofErr w:type="spellStart"/>
      <w:r w:rsidRPr="00AA1DA5">
        <w:rPr>
          <w:rFonts w:ascii="Times New Roman" w:hAnsi="Times New Roman" w:cs="Times New Roman"/>
          <w:sz w:val="24"/>
          <w:szCs w:val="36"/>
        </w:rPr>
        <w:t>dihomo</w:t>
      </w:r>
      <w:proofErr w:type="spellEnd"/>
      <w:r w:rsidRPr="00AA1DA5">
        <w:rPr>
          <w:rFonts w:ascii="Times New Roman" w:hAnsi="Times New Roman" w:cs="Times New Roman"/>
          <w:sz w:val="24"/>
          <w:szCs w:val="36"/>
        </w:rPr>
        <w:t>-γ-linolenic acid.</w:t>
      </w:r>
    </w:p>
    <w:sectPr w:rsidR="00076711" w:rsidRPr="00601B79" w:rsidSect="0026344F">
      <w:pgSz w:w="15840" w:h="12240" w:orient="landscape"/>
      <w:pgMar w:top="720" w:right="720" w:bottom="720" w:left="720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74C19" w14:textId="77777777" w:rsidR="00135FA0" w:rsidRDefault="00135FA0" w:rsidP="00135FA0">
      <w:pPr>
        <w:spacing w:before="0" w:after="0"/>
      </w:pPr>
      <w:r>
        <w:separator/>
      </w:r>
    </w:p>
  </w:endnote>
  <w:endnote w:type="continuationSeparator" w:id="0">
    <w:p w14:paraId="5995BED8" w14:textId="77777777" w:rsidR="00135FA0" w:rsidRDefault="00135FA0" w:rsidP="00135FA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645D28" w14:textId="77777777" w:rsidR="00135FA0" w:rsidRDefault="00135FA0" w:rsidP="00135FA0">
      <w:pPr>
        <w:spacing w:before="0" w:after="0"/>
      </w:pPr>
      <w:r>
        <w:separator/>
      </w:r>
    </w:p>
  </w:footnote>
  <w:footnote w:type="continuationSeparator" w:id="0">
    <w:p w14:paraId="02D79A50" w14:textId="77777777" w:rsidR="00135FA0" w:rsidRDefault="00135FA0" w:rsidP="00135FA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2D6"/>
    <w:rsid w:val="00076711"/>
    <w:rsid w:val="000F409E"/>
    <w:rsid w:val="00135FA0"/>
    <w:rsid w:val="0026344F"/>
    <w:rsid w:val="004A74D4"/>
    <w:rsid w:val="004B04BB"/>
    <w:rsid w:val="00601B79"/>
    <w:rsid w:val="006904A3"/>
    <w:rsid w:val="009C2D6F"/>
    <w:rsid w:val="00A15A99"/>
    <w:rsid w:val="00B0514B"/>
    <w:rsid w:val="00B070DA"/>
    <w:rsid w:val="00EF02D6"/>
    <w:rsid w:val="00F37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254A881C"/>
  <w15:chartTrackingRefBased/>
  <w15:docId w15:val="{4064A2A7-E24E-434E-917F-50A10228B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02D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EF02D6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EF02D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a"/>
    <w:qFormat/>
    <w:rsid w:val="00EF02D6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character" w:styleId="a3">
    <w:name w:val="line number"/>
    <w:basedOn w:val="a0"/>
    <w:uiPriority w:val="99"/>
    <w:semiHidden/>
    <w:unhideWhenUsed/>
    <w:rsid w:val="00EF02D6"/>
  </w:style>
  <w:style w:type="paragraph" w:styleId="a4">
    <w:name w:val="header"/>
    <w:basedOn w:val="a"/>
    <w:link w:val="a5"/>
    <w:uiPriority w:val="99"/>
    <w:unhideWhenUsed/>
    <w:rsid w:val="00135FA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35FA0"/>
    <w:rPr>
      <w:rFonts w:ascii="Times New Roman" w:hAnsi="Times New Roman"/>
      <w:kern w:val="0"/>
      <w:sz w:val="24"/>
      <w:lang w:eastAsia="en-US"/>
    </w:rPr>
  </w:style>
  <w:style w:type="paragraph" w:styleId="a6">
    <w:name w:val="footer"/>
    <w:basedOn w:val="a"/>
    <w:link w:val="a7"/>
    <w:uiPriority w:val="99"/>
    <w:unhideWhenUsed/>
    <w:rsid w:val="00135FA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35FA0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藤　菜々花</dc:creator>
  <cp:keywords/>
  <dc:description/>
  <cp:lastModifiedBy>安藤　菜々花</cp:lastModifiedBy>
  <cp:revision>3</cp:revision>
  <cp:lastPrinted>2025-12-25T06:43:00Z</cp:lastPrinted>
  <dcterms:created xsi:type="dcterms:W3CDTF">2025-12-25T05:51:00Z</dcterms:created>
  <dcterms:modified xsi:type="dcterms:W3CDTF">2025-12-25T06:52:00Z</dcterms:modified>
</cp:coreProperties>
</file>